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4535"/>
        <w:gridCol w:w="4527"/>
      </w:tblGrid>
      <w:tr w:rsidR="00BF2350" w14:paraId="3719708C" w14:textId="77777777" w:rsidTr="00517559">
        <w:tc>
          <w:tcPr>
            <w:tcW w:w="9212" w:type="dxa"/>
            <w:gridSpan w:val="2"/>
          </w:tcPr>
          <w:p w14:paraId="5D4EE7A4" w14:textId="77777777" w:rsidR="00BF2350" w:rsidRPr="00BF2350" w:rsidRDefault="00BF235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 xml:space="preserve">Supplementary Table 1: definition and codes used to define sudden cardiac arrest </w:t>
            </w:r>
          </w:p>
        </w:tc>
      </w:tr>
      <w:tr w:rsidR="00BF2350" w14:paraId="40ED6EFB" w14:textId="77777777" w:rsidTr="00BF2350">
        <w:tc>
          <w:tcPr>
            <w:tcW w:w="4606" w:type="dxa"/>
          </w:tcPr>
          <w:p w14:paraId="65FF68E6" w14:textId="77777777" w:rsidR="00BF2350" w:rsidRPr="00BF2350" w:rsidRDefault="00BF2350">
            <w:pPr>
              <w:rPr>
                <w:rFonts w:ascii="Times New Roman" w:hAnsi="Times New Roman"/>
                <w:sz w:val="24"/>
              </w:rPr>
            </w:pPr>
            <w:r w:rsidRPr="00BF2350">
              <w:rPr>
                <w:rFonts w:ascii="Times New Roman" w:hAnsi="Times New Roman"/>
                <w:sz w:val="24"/>
              </w:rPr>
              <w:t xml:space="preserve">Sudden cardiac arrest </w:t>
            </w:r>
          </w:p>
        </w:tc>
        <w:tc>
          <w:tcPr>
            <w:tcW w:w="4606" w:type="dxa"/>
          </w:tcPr>
          <w:p w14:paraId="126828AF" w14:textId="77777777" w:rsidR="00BF2350" w:rsidRPr="00BF2350" w:rsidRDefault="00BF2350">
            <w:pPr>
              <w:rPr>
                <w:rFonts w:ascii="Times New Roman" w:hAnsi="Times New Roman"/>
                <w:sz w:val="24"/>
              </w:rPr>
            </w:pPr>
            <w:r w:rsidRPr="00BF2350">
              <w:rPr>
                <w:rFonts w:ascii="Times New Roman" w:hAnsi="Times New Roman"/>
                <w:sz w:val="24"/>
              </w:rPr>
              <w:t xml:space="preserve">Read codes </w:t>
            </w:r>
          </w:p>
        </w:tc>
      </w:tr>
      <w:tr w:rsidR="00BF2350" w14:paraId="28D44C6F" w14:textId="77777777" w:rsidTr="00BF2350">
        <w:tc>
          <w:tcPr>
            <w:tcW w:w="4606" w:type="dxa"/>
          </w:tcPr>
          <w:p w14:paraId="6FC76FDE" w14:textId="77777777" w:rsidR="00BF2350" w:rsidRPr="00BF2350" w:rsidRDefault="00BF2350">
            <w:pPr>
              <w:rPr>
                <w:rFonts w:ascii="Times New Roman" w:hAnsi="Times New Roman"/>
                <w:sz w:val="24"/>
              </w:rPr>
            </w:pPr>
            <w:r w:rsidRPr="00BF2350">
              <w:rPr>
                <w:rFonts w:ascii="Times New Roman" w:hAnsi="Times New Roman"/>
                <w:sz w:val="24"/>
              </w:rPr>
              <w:t>cardiac arrest</w:t>
            </w:r>
          </w:p>
        </w:tc>
        <w:tc>
          <w:tcPr>
            <w:tcW w:w="4606" w:type="dxa"/>
          </w:tcPr>
          <w:p w14:paraId="511B8BF0" w14:textId="77777777" w:rsidR="00BF2350" w:rsidRPr="00BF2350" w:rsidRDefault="00BF235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F2350">
              <w:rPr>
                <w:rFonts w:ascii="Times New Roman" w:hAnsi="Times New Roman"/>
                <w:sz w:val="24"/>
              </w:rPr>
              <w:t>medcode</w:t>
            </w:r>
            <w:proofErr w:type="spellEnd"/>
            <w:r w:rsidRPr="00BF2350">
              <w:rPr>
                <w:rFonts w:ascii="Times New Roman" w:hAnsi="Times New Roman"/>
                <w:sz w:val="24"/>
              </w:rPr>
              <w:t>: 2099, 5925, 21195, 33899, 25583, 49882</w:t>
            </w:r>
          </w:p>
        </w:tc>
      </w:tr>
      <w:tr w:rsidR="00BF2350" w14:paraId="2C4E3A15" w14:textId="77777777" w:rsidTr="00BF2350">
        <w:tc>
          <w:tcPr>
            <w:tcW w:w="4606" w:type="dxa"/>
          </w:tcPr>
          <w:p w14:paraId="7384F46B" w14:textId="77777777" w:rsidR="00BF2350" w:rsidRPr="00BF2350" w:rsidRDefault="00BF2350">
            <w:pPr>
              <w:rPr>
                <w:rFonts w:ascii="Times New Roman" w:hAnsi="Times New Roman"/>
                <w:sz w:val="24"/>
              </w:rPr>
            </w:pPr>
            <w:r w:rsidRPr="00BF2350">
              <w:rPr>
                <w:rFonts w:ascii="Times New Roman" w:hAnsi="Times New Roman"/>
                <w:sz w:val="24"/>
              </w:rPr>
              <w:t xml:space="preserve">Sudden death </w:t>
            </w:r>
          </w:p>
        </w:tc>
        <w:tc>
          <w:tcPr>
            <w:tcW w:w="4606" w:type="dxa"/>
          </w:tcPr>
          <w:p w14:paraId="4EA1B29E" w14:textId="77777777" w:rsidR="00BF2350" w:rsidRPr="00BF2350" w:rsidRDefault="00BF235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BF2350">
              <w:rPr>
                <w:rFonts w:ascii="Times New Roman" w:hAnsi="Times New Roman"/>
                <w:sz w:val="24"/>
              </w:rPr>
              <w:t>medcode</w:t>
            </w:r>
            <w:proofErr w:type="spellEnd"/>
            <w:r w:rsidRPr="00BF2350">
              <w:rPr>
                <w:rFonts w:ascii="Times New Roman" w:hAnsi="Times New Roman"/>
                <w:sz w:val="24"/>
              </w:rPr>
              <w:t>: 23075, 73130, 6811, 23830</w:t>
            </w:r>
          </w:p>
        </w:tc>
      </w:tr>
      <w:tr w:rsidR="00BF2350" w14:paraId="409FD1B8" w14:textId="77777777" w:rsidTr="00BF2350">
        <w:tc>
          <w:tcPr>
            <w:tcW w:w="4606" w:type="dxa"/>
          </w:tcPr>
          <w:p w14:paraId="5016F392" w14:textId="77777777" w:rsidR="00BF2350" w:rsidRPr="00BF2350" w:rsidRDefault="00BF2350" w:rsidP="00BF2350">
            <w:pPr>
              <w:rPr>
                <w:rFonts w:ascii="Times New Roman" w:hAnsi="Times New Roman"/>
                <w:sz w:val="24"/>
              </w:rPr>
            </w:pPr>
            <w:r w:rsidRPr="00BF2350">
              <w:rPr>
                <w:rFonts w:ascii="Times New Roman" w:hAnsi="Times New Roman"/>
                <w:sz w:val="24"/>
              </w:rPr>
              <w:t>Asystole</w:t>
            </w:r>
          </w:p>
        </w:tc>
        <w:tc>
          <w:tcPr>
            <w:tcW w:w="4606" w:type="dxa"/>
          </w:tcPr>
          <w:p w14:paraId="1B8B0DDF" w14:textId="77777777" w:rsidR="00BF2350" w:rsidRPr="00CD305C" w:rsidRDefault="00BF235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D305C">
              <w:rPr>
                <w:rFonts w:ascii="Times New Roman" w:hAnsi="Times New Roman"/>
                <w:sz w:val="24"/>
              </w:rPr>
              <w:t>medcode</w:t>
            </w:r>
            <w:proofErr w:type="spellEnd"/>
            <w:r w:rsidRPr="00CD305C">
              <w:rPr>
                <w:rFonts w:ascii="Times New Roman" w:hAnsi="Times New Roman"/>
                <w:sz w:val="24"/>
              </w:rPr>
              <w:t>: 33402</w:t>
            </w:r>
          </w:p>
        </w:tc>
      </w:tr>
      <w:tr w:rsidR="00BF2350" w14:paraId="73B8F96D" w14:textId="77777777" w:rsidTr="00BF2350">
        <w:tc>
          <w:tcPr>
            <w:tcW w:w="4606" w:type="dxa"/>
          </w:tcPr>
          <w:p w14:paraId="4E3D520A" w14:textId="77777777" w:rsidR="00BF2350" w:rsidRPr="00BF2350" w:rsidRDefault="00BF2350">
            <w:pPr>
              <w:rPr>
                <w:rFonts w:ascii="Times New Roman" w:hAnsi="Times New Roman"/>
                <w:sz w:val="24"/>
              </w:rPr>
            </w:pPr>
            <w:r>
              <w:rPr>
                <w:rFonts w:ascii="Times New Roman" w:hAnsi="Times New Roman"/>
                <w:sz w:val="24"/>
              </w:rPr>
              <w:t>C</w:t>
            </w:r>
            <w:r w:rsidRPr="00BF2350">
              <w:rPr>
                <w:rFonts w:ascii="Times New Roman" w:hAnsi="Times New Roman"/>
                <w:sz w:val="24"/>
              </w:rPr>
              <w:t>ardio-respiratory arrest</w:t>
            </w:r>
          </w:p>
        </w:tc>
        <w:tc>
          <w:tcPr>
            <w:tcW w:w="4606" w:type="dxa"/>
          </w:tcPr>
          <w:p w14:paraId="21812D71" w14:textId="77777777" w:rsidR="00BF2350" w:rsidRPr="00CD305C" w:rsidRDefault="00BF235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D305C">
              <w:rPr>
                <w:rFonts w:ascii="Times New Roman" w:hAnsi="Times New Roman"/>
                <w:sz w:val="24"/>
              </w:rPr>
              <w:t>medcode</w:t>
            </w:r>
            <w:proofErr w:type="spellEnd"/>
            <w:r w:rsidRPr="00CD305C">
              <w:rPr>
                <w:rFonts w:ascii="Times New Roman" w:hAnsi="Times New Roman"/>
                <w:sz w:val="24"/>
              </w:rPr>
              <w:t>: 25407</w:t>
            </w:r>
          </w:p>
        </w:tc>
      </w:tr>
      <w:tr w:rsidR="00BF2350" w14:paraId="653D974C" w14:textId="77777777" w:rsidTr="00BF2350">
        <w:tc>
          <w:tcPr>
            <w:tcW w:w="4606" w:type="dxa"/>
          </w:tcPr>
          <w:p w14:paraId="1A45BF57" w14:textId="77777777" w:rsidR="00BF2350" w:rsidRPr="00BF2350" w:rsidRDefault="00BF2350">
            <w:pPr>
              <w:rPr>
                <w:rFonts w:ascii="Times New Roman" w:hAnsi="Times New Roman"/>
                <w:sz w:val="24"/>
              </w:rPr>
            </w:pPr>
            <w:r w:rsidRPr="00BF2350">
              <w:rPr>
                <w:rFonts w:ascii="Times New Roman" w:hAnsi="Times New Roman"/>
                <w:sz w:val="24"/>
              </w:rPr>
              <w:t xml:space="preserve">All </w:t>
            </w:r>
            <w:r w:rsidR="00FA7EAB" w:rsidRPr="00BF2350">
              <w:rPr>
                <w:rFonts w:ascii="Times New Roman" w:hAnsi="Times New Roman"/>
                <w:sz w:val="24"/>
              </w:rPr>
              <w:t>resuscitations</w:t>
            </w:r>
          </w:p>
        </w:tc>
        <w:tc>
          <w:tcPr>
            <w:tcW w:w="4606" w:type="dxa"/>
          </w:tcPr>
          <w:p w14:paraId="00CA2016" w14:textId="77777777" w:rsidR="00BF2350" w:rsidRPr="00CD305C" w:rsidRDefault="00BF2350">
            <w:pPr>
              <w:rPr>
                <w:rFonts w:ascii="Times New Roman" w:hAnsi="Times New Roman"/>
                <w:sz w:val="24"/>
              </w:rPr>
            </w:pPr>
            <w:proofErr w:type="spellStart"/>
            <w:r w:rsidRPr="00CD305C">
              <w:rPr>
                <w:rFonts w:ascii="Times New Roman" w:hAnsi="Times New Roman"/>
                <w:color w:val="000000"/>
                <w:sz w:val="24"/>
                <w:lang w:val="en-US"/>
              </w:rPr>
              <w:t>medcode</w:t>
            </w:r>
            <w:proofErr w:type="spellEnd"/>
            <w:r w:rsidRPr="00CD305C">
              <w:rPr>
                <w:rFonts w:ascii="Times New Roman" w:hAnsi="Times New Roman"/>
                <w:color w:val="000000"/>
                <w:sz w:val="24"/>
                <w:lang w:val="en-US"/>
              </w:rPr>
              <w:t>: 28236, 39285, 23335, 51140, 96801, 99337</w:t>
            </w:r>
          </w:p>
        </w:tc>
      </w:tr>
    </w:tbl>
    <w:p w14:paraId="06E23E5E" w14:textId="77777777" w:rsidR="00D67330" w:rsidRDefault="00D67330"/>
    <w:p w14:paraId="307F4F7A" w14:textId="77777777" w:rsidR="00FA7EAB" w:rsidRDefault="00FA7EAB"/>
    <w:p w14:paraId="1F18BF0F" w14:textId="77777777" w:rsidR="00FA7EAB" w:rsidRDefault="00FA7EAB"/>
    <w:p w14:paraId="77D4BBC2" w14:textId="77777777" w:rsidR="00FA7EAB" w:rsidRPr="00A17647" w:rsidRDefault="00FA7EAB">
      <w:pPr>
        <w:rPr>
          <w:lang w:val="nl-NL"/>
        </w:rPr>
      </w:pPr>
    </w:p>
    <w:p w14:paraId="3733EC53" w14:textId="77777777" w:rsidR="00FA7EAB" w:rsidRPr="00A17647" w:rsidRDefault="00FA7EAB">
      <w:pPr>
        <w:rPr>
          <w:lang w:val="nl-NL"/>
        </w:rPr>
      </w:pPr>
    </w:p>
    <w:p w14:paraId="5DFE06E4" w14:textId="77777777" w:rsidR="00FA7EAB" w:rsidRPr="00A17647" w:rsidRDefault="00FA7EAB">
      <w:pPr>
        <w:rPr>
          <w:lang w:val="nl-NL"/>
        </w:rPr>
      </w:pPr>
    </w:p>
    <w:p w14:paraId="755B3164" w14:textId="77777777" w:rsidR="00FA7EAB" w:rsidRPr="00A17647" w:rsidRDefault="00FA7EAB">
      <w:pPr>
        <w:rPr>
          <w:lang w:val="nl-NL"/>
        </w:rPr>
      </w:pPr>
    </w:p>
    <w:p w14:paraId="4682BDFE" w14:textId="77777777" w:rsidR="00FA7EAB" w:rsidRPr="00A17647" w:rsidRDefault="00FA7EAB">
      <w:pPr>
        <w:rPr>
          <w:lang w:val="nl-NL"/>
        </w:rPr>
      </w:pPr>
    </w:p>
    <w:p w14:paraId="20BF8C12" w14:textId="77777777" w:rsidR="00FA7EAB" w:rsidRPr="00A17647" w:rsidRDefault="00FA7EAB">
      <w:pPr>
        <w:rPr>
          <w:lang w:val="nl-NL"/>
        </w:rPr>
      </w:pPr>
    </w:p>
    <w:p w14:paraId="6F6D5D5C" w14:textId="77777777" w:rsidR="00FA7EAB" w:rsidRPr="00A17647" w:rsidRDefault="00FA7EAB">
      <w:pPr>
        <w:rPr>
          <w:lang w:val="nl-NL"/>
        </w:rPr>
      </w:pPr>
    </w:p>
    <w:p w14:paraId="51A395EC" w14:textId="77777777" w:rsidR="00FA7EAB" w:rsidRPr="00A17647" w:rsidRDefault="00FA7EAB">
      <w:pPr>
        <w:rPr>
          <w:lang w:val="nl-NL"/>
        </w:rPr>
      </w:pPr>
    </w:p>
    <w:p w14:paraId="0BBB502F" w14:textId="77777777" w:rsidR="00FA7EAB" w:rsidRPr="00A17647" w:rsidRDefault="00FA7EAB">
      <w:pPr>
        <w:rPr>
          <w:lang w:val="nl-NL"/>
        </w:rPr>
      </w:pPr>
    </w:p>
    <w:p w14:paraId="2BFFDF8F" w14:textId="77777777" w:rsidR="00FA7EAB" w:rsidRPr="00A17647" w:rsidRDefault="00FA7EAB">
      <w:pPr>
        <w:rPr>
          <w:lang w:val="nl-NL"/>
        </w:rPr>
      </w:pPr>
    </w:p>
    <w:p w14:paraId="12304B8A" w14:textId="77777777" w:rsidR="00FA7EAB" w:rsidRPr="00A17647" w:rsidRDefault="00FA7EAB">
      <w:pPr>
        <w:rPr>
          <w:lang w:val="nl-NL"/>
        </w:rPr>
      </w:pPr>
    </w:p>
    <w:p w14:paraId="61CEB7C2" w14:textId="77777777" w:rsidR="00FA7EAB" w:rsidRPr="00A17647" w:rsidRDefault="00FA7EAB">
      <w:pPr>
        <w:rPr>
          <w:lang w:val="nl-NL"/>
        </w:rPr>
      </w:pPr>
    </w:p>
    <w:p w14:paraId="526C8A62" w14:textId="77777777" w:rsidR="00FA7EAB" w:rsidRPr="00A17647" w:rsidRDefault="00FA7EAB">
      <w:pPr>
        <w:rPr>
          <w:lang w:val="nl-NL"/>
        </w:rPr>
      </w:pPr>
    </w:p>
    <w:p w14:paraId="2905A393" w14:textId="77777777" w:rsidR="00FA7EAB" w:rsidRPr="00A17647" w:rsidRDefault="00FA7EAB">
      <w:pPr>
        <w:rPr>
          <w:lang w:val="nl-NL"/>
        </w:rPr>
      </w:pPr>
    </w:p>
    <w:p w14:paraId="58610D4D" w14:textId="77777777" w:rsidR="00FA7EAB" w:rsidRPr="00A17647" w:rsidRDefault="00FA7EAB">
      <w:pPr>
        <w:rPr>
          <w:lang w:val="nl-NL"/>
        </w:rPr>
      </w:pPr>
    </w:p>
    <w:p w14:paraId="1E482714" w14:textId="77777777" w:rsidR="00FA7EAB" w:rsidRPr="00A17647" w:rsidRDefault="00FA7EAB">
      <w:pPr>
        <w:rPr>
          <w:lang w:val="nl-NL"/>
        </w:rPr>
      </w:pPr>
    </w:p>
    <w:p w14:paraId="510FF784" w14:textId="77777777" w:rsidR="00FA7EAB" w:rsidRPr="00A17647" w:rsidRDefault="00FA7EAB">
      <w:pPr>
        <w:rPr>
          <w:lang w:val="nl-NL"/>
        </w:rPr>
      </w:pPr>
    </w:p>
    <w:p w14:paraId="6C976734" w14:textId="77777777" w:rsidR="00FA7EAB" w:rsidRPr="00A17647" w:rsidRDefault="00FA7EAB">
      <w:pPr>
        <w:rPr>
          <w:lang w:val="nl-NL"/>
        </w:rPr>
      </w:pPr>
    </w:p>
    <w:p w14:paraId="075F3772" w14:textId="77777777" w:rsidR="00FA7EAB" w:rsidRPr="00A17647" w:rsidRDefault="00FA7EAB">
      <w:pPr>
        <w:rPr>
          <w:lang w:val="nl-NL"/>
        </w:rPr>
      </w:pPr>
    </w:p>
    <w:p w14:paraId="6ADEC623" w14:textId="77777777" w:rsidR="00FA7EAB" w:rsidRPr="00A17647" w:rsidRDefault="00FA7EAB">
      <w:pPr>
        <w:rPr>
          <w:lang w:val="nl-NL"/>
        </w:rPr>
      </w:pPr>
    </w:p>
    <w:p w14:paraId="7F640F9E" w14:textId="77777777" w:rsidR="00FA7EAB" w:rsidRPr="00A17647" w:rsidRDefault="00FA7EAB">
      <w:pPr>
        <w:rPr>
          <w:lang w:val="nl-NL"/>
        </w:rPr>
      </w:pPr>
    </w:p>
    <w:p w14:paraId="3CB8179C" w14:textId="77777777" w:rsidR="00FA7EAB" w:rsidRPr="00A17647" w:rsidRDefault="00FA7EAB">
      <w:pPr>
        <w:rPr>
          <w:lang w:val="nl-NL"/>
        </w:rPr>
      </w:pPr>
    </w:p>
    <w:p w14:paraId="7D6E9535" w14:textId="77777777" w:rsidR="00FA7EAB" w:rsidRPr="00A17647" w:rsidRDefault="00FA7EAB">
      <w:pPr>
        <w:rPr>
          <w:lang w:val="nl-NL"/>
        </w:rPr>
      </w:pPr>
    </w:p>
    <w:p w14:paraId="165F14C8" w14:textId="77777777" w:rsidR="00FA7EAB" w:rsidRPr="00A17647" w:rsidRDefault="00FA7EAB">
      <w:pPr>
        <w:rPr>
          <w:lang w:val="nl-NL"/>
        </w:rPr>
      </w:pPr>
    </w:p>
    <w:p w14:paraId="58AD0051" w14:textId="77777777" w:rsidR="00FA7EAB" w:rsidRPr="00A17647" w:rsidRDefault="00FA7EAB">
      <w:pPr>
        <w:rPr>
          <w:lang w:val="nl-NL"/>
        </w:rPr>
      </w:pPr>
    </w:p>
    <w:p w14:paraId="7FF1FE16" w14:textId="77777777" w:rsidR="00FA7EAB" w:rsidRPr="00A17647" w:rsidRDefault="00FA7EAB">
      <w:pPr>
        <w:rPr>
          <w:lang w:val="nl-NL"/>
        </w:rPr>
      </w:pPr>
    </w:p>
    <w:p w14:paraId="01AD89F5" w14:textId="77777777" w:rsidR="00FA7EAB" w:rsidRPr="00A17647" w:rsidRDefault="00FA7EAB">
      <w:pPr>
        <w:rPr>
          <w:lang w:val="nl-NL"/>
        </w:rPr>
      </w:pPr>
    </w:p>
    <w:p w14:paraId="79922822" w14:textId="77777777" w:rsidR="00FA7EAB" w:rsidRPr="00A17647" w:rsidRDefault="00FA7EAB">
      <w:pPr>
        <w:rPr>
          <w:lang w:val="nl-NL"/>
        </w:rPr>
      </w:pPr>
    </w:p>
    <w:p w14:paraId="771AA007" w14:textId="77777777" w:rsidR="00FA7EAB" w:rsidRPr="00A17647" w:rsidRDefault="00FA7EAB">
      <w:pPr>
        <w:rPr>
          <w:lang w:val="nl-NL"/>
        </w:rPr>
      </w:pPr>
    </w:p>
    <w:p w14:paraId="537A313D" w14:textId="77777777" w:rsidR="00FA7EAB" w:rsidRPr="00A17647" w:rsidRDefault="00FA7EAB">
      <w:pPr>
        <w:rPr>
          <w:lang w:val="nl-NL"/>
        </w:rPr>
      </w:pPr>
    </w:p>
    <w:p w14:paraId="11BFE561" w14:textId="77777777" w:rsidR="00FA7EAB" w:rsidRPr="00A17647" w:rsidRDefault="00FA7EAB">
      <w:pPr>
        <w:rPr>
          <w:lang w:val="nl-NL"/>
        </w:rPr>
      </w:pPr>
    </w:p>
    <w:p w14:paraId="09CF6327" w14:textId="77777777" w:rsidR="00FA7EAB" w:rsidRPr="00A17647" w:rsidRDefault="00FA7EAB">
      <w:pPr>
        <w:rPr>
          <w:lang w:val="nl-NL"/>
        </w:rPr>
      </w:pPr>
    </w:p>
    <w:p w14:paraId="741B8962" w14:textId="77777777" w:rsidR="00FA7EAB" w:rsidRPr="00A17647" w:rsidRDefault="00FA7EAB">
      <w:pPr>
        <w:rPr>
          <w:lang w:val="nl-NL"/>
        </w:rPr>
      </w:pPr>
    </w:p>
    <w:p w14:paraId="5F7279F9" w14:textId="77777777" w:rsidR="00FA7EAB" w:rsidRPr="00A17647" w:rsidRDefault="00FA7EAB">
      <w:pPr>
        <w:rPr>
          <w:lang w:val="nl-NL"/>
        </w:rPr>
      </w:pPr>
    </w:p>
    <w:p w14:paraId="45BE2B96" w14:textId="77777777" w:rsidR="00FA7EAB" w:rsidRPr="00A17647" w:rsidRDefault="00FA7EAB">
      <w:pPr>
        <w:rPr>
          <w:lang w:val="nl-NL"/>
        </w:rPr>
      </w:pPr>
    </w:p>
    <w:p w14:paraId="2B9AE313" w14:textId="77777777" w:rsidR="00FA7EAB" w:rsidRPr="00A17647" w:rsidRDefault="00FA7EAB">
      <w:pPr>
        <w:rPr>
          <w:lang w:val="nl-NL"/>
        </w:rPr>
      </w:pPr>
    </w:p>
    <w:p w14:paraId="7006119D" w14:textId="77777777" w:rsidR="00FA7EAB" w:rsidRPr="00A17647" w:rsidRDefault="00FA7EAB">
      <w:pPr>
        <w:rPr>
          <w:lang w:val="nl-NL"/>
        </w:rPr>
      </w:pPr>
    </w:p>
    <w:p w14:paraId="33DE9957" w14:textId="77777777" w:rsidR="00FA7EAB" w:rsidRPr="00A17647" w:rsidRDefault="00FA7EAB">
      <w:pPr>
        <w:rPr>
          <w:lang w:val="nl-NL"/>
        </w:rPr>
      </w:pPr>
    </w:p>
    <w:p w14:paraId="7DAD6842" w14:textId="77777777" w:rsidR="00FA7EAB" w:rsidRPr="00A17647" w:rsidRDefault="00FA7EAB">
      <w:pPr>
        <w:rPr>
          <w:lang w:val="nl-NL"/>
        </w:rPr>
      </w:pPr>
    </w:p>
    <w:p w14:paraId="00859B06" w14:textId="77777777" w:rsidR="00FA7EAB" w:rsidRPr="00A17647" w:rsidRDefault="00FA7EAB">
      <w:pPr>
        <w:rPr>
          <w:lang w:val="nl-NL"/>
        </w:rPr>
      </w:pPr>
    </w:p>
    <w:p w14:paraId="2098F027" w14:textId="77777777" w:rsidR="00FA7EAB" w:rsidRPr="00A17647" w:rsidRDefault="00FA7EAB">
      <w:pPr>
        <w:rPr>
          <w:lang w:val="nl-NL"/>
        </w:rPr>
      </w:pPr>
    </w:p>
    <w:p w14:paraId="2641B9C6" w14:textId="77777777" w:rsidR="00FA7EAB" w:rsidRPr="00A17647" w:rsidRDefault="00FA7EAB">
      <w:pPr>
        <w:rPr>
          <w:lang w:val="nl-NL"/>
        </w:rPr>
      </w:pPr>
    </w:p>
    <w:p w14:paraId="4280A959" w14:textId="77777777" w:rsidR="00FA7EAB" w:rsidRPr="00A17647" w:rsidRDefault="00FA7EAB">
      <w:pPr>
        <w:rPr>
          <w:lang w:val="nl-NL"/>
        </w:rPr>
        <w:sectPr w:rsidR="00FA7EAB" w:rsidRPr="00A17647">
          <w:pgSz w:w="11906" w:h="16838"/>
          <w:pgMar w:top="1417" w:right="1417" w:bottom="1417" w:left="1417" w:header="708" w:footer="708" w:gutter="0"/>
          <w:cols w:space="708"/>
          <w:docGrid w:linePitch="360"/>
        </w:sect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114"/>
        <w:gridCol w:w="1276"/>
        <w:gridCol w:w="1606"/>
        <w:gridCol w:w="1999"/>
        <w:gridCol w:w="1999"/>
        <w:gridCol w:w="1999"/>
        <w:gridCol w:w="1999"/>
      </w:tblGrid>
      <w:tr w:rsidR="00FA7EAB" w:rsidRPr="006D7CB7" w14:paraId="21D276EF" w14:textId="77777777" w:rsidTr="007C03BB">
        <w:tc>
          <w:tcPr>
            <w:tcW w:w="13992" w:type="dxa"/>
            <w:gridSpan w:val="7"/>
          </w:tcPr>
          <w:p w14:paraId="5CED974E" w14:textId="77777777" w:rsidR="00FA7EAB" w:rsidRPr="006D7CB7" w:rsidRDefault="00FA7EAB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167B46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 xml:space="preserve">Supplementary </w:t>
            </w:r>
            <w:r w:rsidRPr="006D7CB7">
              <w:rPr>
                <w:rFonts w:ascii="Times New Roman" w:hAnsi="Times New Roman"/>
                <w:sz w:val="22"/>
                <w:szCs w:val="22"/>
              </w:rPr>
              <w:t xml:space="preserve">Table 2. Association between the use of </w:t>
            </w:r>
            <w:r w:rsidRPr="006D7CB7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</w:t>
            </w:r>
            <w:r w:rsidRPr="006D7CB7"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the hazard ratio of sudden cardiac arrest or all-cause mortality compared with second- to third-line antidiabetic drugs without users of </w:t>
            </w:r>
            <w:r w:rsidRPr="006D7CB7">
              <w:rPr>
                <w:rFonts w:ascii="Times New Roman" w:hAnsi="Times New Roman"/>
                <w:sz w:val="22"/>
                <w:szCs w:val="22"/>
              </w:rPr>
              <w:t>concomitant metformin and sulfonylurea drugs alone</w:t>
            </w:r>
          </w:p>
        </w:tc>
      </w:tr>
      <w:tr w:rsidR="00FA7EAB" w:rsidRPr="006D7CB7" w14:paraId="2D7B3E4B" w14:textId="77777777" w:rsidTr="007C03BB">
        <w:tc>
          <w:tcPr>
            <w:tcW w:w="13992" w:type="dxa"/>
            <w:gridSpan w:val="7"/>
          </w:tcPr>
          <w:p w14:paraId="2229825F" w14:textId="77777777" w:rsidR="00FA7EAB" w:rsidRPr="006D7CB7" w:rsidRDefault="00FA7EAB" w:rsidP="00FA7EAB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>Sudden cardiac arrest</w:t>
            </w:r>
          </w:p>
        </w:tc>
      </w:tr>
      <w:tr w:rsidR="00FA7EAB" w:rsidRPr="006D7CB7" w14:paraId="30AAA36D" w14:textId="77777777" w:rsidTr="00FA7EAB">
        <w:tc>
          <w:tcPr>
            <w:tcW w:w="3114" w:type="dxa"/>
          </w:tcPr>
          <w:p w14:paraId="6C119D88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 xml:space="preserve">Exposure </w:t>
            </w:r>
          </w:p>
        </w:tc>
        <w:tc>
          <w:tcPr>
            <w:tcW w:w="1276" w:type="dxa"/>
          </w:tcPr>
          <w:p w14:paraId="7AD565E3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 xml:space="preserve">Events, No. </w:t>
            </w:r>
          </w:p>
        </w:tc>
        <w:tc>
          <w:tcPr>
            <w:tcW w:w="1606" w:type="dxa"/>
          </w:tcPr>
          <w:p w14:paraId="67B29C7D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 xml:space="preserve">Person-years </w:t>
            </w:r>
          </w:p>
        </w:tc>
        <w:tc>
          <w:tcPr>
            <w:tcW w:w="1999" w:type="dxa"/>
          </w:tcPr>
          <w:p w14:paraId="4A2A5E52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Incidence rate per 10,000 person-years (95% CI)</w:t>
            </w:r>
          </w:p>
        </w:tc>
        <w:tc>
          <w:tcPr>
            <w:tcW w:w="1999" w:type="dxa"/>
          </w:tcPr>
          <w:p w14:paraId="567153BE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 xml:space="preserve">Crude </w:t>
            </w:r>
            <w:r w:rsidRPr="006D7CB7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  <w:tc>
          <w:tcPr>
            <w:tcW w:w="1999" w:type="dxa"/>
          </w:tcPr>
          <w:p w14:paraId="54A685B3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Model 1</w:t>
            </w:r>
          </w:p>
          <w:p w14:paraId="13641087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999" w:type="dxa"/>
          </w:tcPr>
          <w:p w14:paraId="00DABF1F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Model 2</w:t>
            </w:r>
          </w:p>
          <w:p w14:paraId="62E2C4F4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</w:tr>
      <w:tr w:rsidR="00FA7EAB" w:rsidRPr="006D7CB7" w14:paraId="2124CFAC" w14:textId="77777777" w:rsidTr="00FA7EAB">
        <w:tc>
          <w:tcPr>
            <w:tcW w:w="3114" w:type="dxa"/>
          </w:tcPr>
          <w:p w14:paraId="1D4C6949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>Second- to third-line antidiabetic drugs</w:t>
            </w:r>
          </w:p>
        </w:tc>
        <w:tc>
          <w:tcPr>
            <w:tcW w:w="1276" w:type="dxa"/>
          </w:tcPr>
          <w:p w14:paraId="176FE373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97</w:t>
            </w:r>
          </w:p>
        </w:tc>
        <w:tc>
          <w:tcPr>
            <w:tcW w:w="1606" w:type="dxa"/>
          </w:tcPr>
          <w:p w14:paraId="3A7562A8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123116.56</w:t>
            </w:r>
          </w:p>
        </w:tc>
        <w:tc>
          <w:tcPr>
            <w:tcW w:w="1999" w:type="dxa"/>
          </w:tcPr>
          <w:p w14:paraId="4456A37E" w14:textId="3A0EC42D" w:rsidR="000361A2" w:rsidRPr="00390EAF" w:rsidRDefault="000361A2" w:rsidP="00FA7EAB">
            <w:pPr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390EAF">
              <w:rPr>
                <w:rFonts w:ascii="Times New Roman" w:hAnsi="Times New Roman"/>
                <w:sz w:val="22"/>
                <w:szCs w:val="22"/>
              </w:rPr>
              <w:t>7.88 (6.46-</w:t>
            </w:r>
            <w:r w:rsidR="00CA22FA" w:rsidRPr="00390EAF">
              <w:rPr>
                <w:rFonts w:ascii="Times New Roman" w:hAnsi="Times New Roman"/>
                <w:sz w:val="22"/>
                <w:szCs w:val="22"/>
              </w:rPr>
              <w:t>9.61)</w:t>
            </w:r>
          </w:p>
        </w:tc>
        <w:tc>
          <w:tcPr>
            <w:tcW w:w="1999" w:type="dxa"/>
          </w:tcPr>
          <w:p w14:paraId="4ACAF828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679EF923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58C88F0D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FA7EAB" w:rsidRPr="006D7CB7" w14:paraId="46DDBC85" w14:textId="77777777" w:rsidTr="00FA7EAB">
        <w:tc>
          <w:tcPr>
            <w:tcW w:w="3114" w:type="dxa"/>
          </w:tcPr>
          <w:p w14:paraId="1C3FCD2F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s</w:t>
            </w:r>
          </w:p>
        </w:tc>
        <w:tc>
          <w:tcPr>
            <w:tcW w:w="1276" w:type="dxa"/>
          </w:tcPr>
          <w:p w14:paraId="56AF336E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20</w:t>
            </w:r>
          </w:p>
        </w:tc>
        <w:tc>
          <w:tcPr>
            <w:tcW w:w="1606" w:type="dxa"/>
          </w:tcPr>
          <w:p w14:paraId="1A54D503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61405.982</w:t>
            </w:r>
          </w:p>
        </w:tc>
        <w:tc>
          <w:tcPr>
            <w:tcW w:w="1999" w:type="dxa"/>
          </w:tcPr>
          <w:p w14:paraId="437C8398" w14:textId="61D67CA6" w:rsidR="00FA7EAB" w:rsidRPr="00390EAF" w:rsidRDefault="00CA22FA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390EAF">
              <w:rPr>
                <w:rFonts w:ascii="Times New Roman" w:hAnsi="Times New Roman"/>
                <w:sz w:val="22"/>
                <w:szCs w:val="22"/>
              </w:rPr>
              <w:t>3.26 (2.10-5.05)</w:t>
            </w:r>
          </w:p>
        </w:tc>
        <w:tc>
          <w:tcPr>
            <w:tcW w:w="1999" w:type="dxa"/>
          </w:tcPr>
          <w:p w14:paraId="1AD13E34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0.42 (0.26-0.67)</w:t>
            </w:r>
          </w:p>
        </w:tc>
        <w:tc>
          <w:tcPr>
            <w:tcW w:w="1999" w:type="dxa"/>
          </w:tcPr>
          <w:p w14:paraId="684C1E84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0.55 (0.34-0.90)</w:t>
            </w:r>
          </w:p>
        </w:tc>
        <w:tc>
          <w:tcPr>
            <w:tcW w:w="1999" w:type="dxa"/>
          </w:tcPr>
          <w:p w14:paraId="4B3B8EAF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0.60 (0.37-0.98)</w:t>
            </w:r>
          </w:p>
        </w:tc>
      </w:tr>
      <w:tr w:rsidR="006D7CB7" w:rsidRPr="006D7CB7" w14:paraId="702B4D38" w14:textId="77777777" w:rsidTr="00C165FE">
        <w:tc>
          <w:tcPr>
            <w:tcW w:w="13992" w:type="dxa"/>
            <w:gridSpan w:val="7"/>
          </w:tcPr>
          <w:p w14:paraId="43961834" w14:textId="77777777" w:rsidR="006D7CB7" w:rsidRPr="006D7CB7" w:rsidRDefault="006D7CB7" w:rsidP="006D7CB7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All-cause mortality</w:t>
            </w:r>
          </w:p>
        </w:tc>
      </w:tr>
      <w:tr w:rsidR="00FA7EAB" w:rsidRPr="006D7CB7" w14:paraId="3CD41E3D" w14:textId="77777777" w:rsidTr="00FA7EAB">
        <w:tc>
          <w:tcPr>
            <w:tcW w:w="3114" w:type="dxa"/>
          </w:tcPr>
          <w:p w14:paraId="483E3E60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276" w:type="dxa"/>
          </w:tcPr>
          <w:p w14:paraId="16EBCB69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 xml:space="preserve">Events, No. </w:t>
            </w:r>
          </w:p>
        </w:tc>
        <w:tc>
          <w:tcPr>
            <w:tcW w:w="1606" w:type="dxa"/>
          </w:tcPr>
          <w:p w14:paraId="6EE72926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 xml:space="preserve">Person-years </w:t>
            </w:r>
          </w:p>
        </w:tc>
        <w:tc>
          <w:tcPr>
            <w:tcW w:w="1999" w:type="dxa"/>
          </w:tcPr>
          <w:p w14:paraId="352284E0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Incidence rate per 1,000 person-years (95% CI)</w:t>
            </w:r>
          </w:p>
        </w:tc>
        <w:tc>
          <w:tcPr>
            <w:tcW w:w="1999" w:type="dxa"/>
          </w:tcPr>
          <w:p w14:paraId="085058C6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 xml:space="preserve">Crude </w:t>
            </w:r>
            <w:r w:rsidRPr="006D7CB7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  <w:tc>
          <w:tcPr>
            <w:tcW w:w="1999" w:type="dxa"/>
          </w:tcPr>
          <w:p w14:paraId="0D6A5DC7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Model 1</w:t>
            </w:r>
            <w:r w:rsidRPr="006D7CB7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  <w:tc>
          <w:tcPr>
            <w:tcW w:w="1999" w:type="dxa"/>
          </w:tcPr>
          <w:p w14:paraId="449C5776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Model 2</w:t>
            </w:r>
            <w:r w:rsidRPr="006D7CB7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</w:tr>
      <w:tr w:rsidR="00FA7EAB" w:rsidRPr="006D7CB7" w14:paraId="16A64163" w14:textId="77777777" w:rsidTr="00FA7EAB">
        <w:tc>
          <w:tcPr>
            <w:tcW w:w="3114" w:type="dxa"/>
          </w:tcPr>
          <w:p w14:paraId="3098D1DE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>Second- to third-line antidiabetic drugs</w:t>
            </w:r>
          </w:p>
        </w:tc>
        <w:tc>
          <w:tcPr>
            <w:tcW w:w="1276" w:type="dxa"/>
          </w:tcPr>
          <w:p w14:paraId="71B804F7" w14:textId="28D09C74" w:rsidR="00FA7EAB" w:rsidRPr="00390EAF" w:rsidRDefault="005804B6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390EAF">
              <w:rPr>
                <w:rFonts w:ascii="Times New Roman" w:hAnsi="Times New Roman"/>
                <w:sz w:val="22"/>
                <w:szCs w:val="22"/>
              </w:rPr>
              <w:t>4057</w:t>
            </w:r>
          </w:p>
        </w:tc>
        <w:tc>
          <w:tcPr>
            <w:tcW w:w="1606" w:type="dxa"/>
          </w:tcPr>
          <w:p w14:paraId="3BA37755" w14:textId="61658234" w:rsidR="00FA7EAB" w:rsidRPr="00390EAF" w:rsidRDefault="005804B6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390EAF">
              <w:rPr>
                <w:rFonts w:ascii="Times New Roman" w:hAnsi="Times New Roman"/>
                <w:sz w:val="22"/>
                <w:szCs w:val="22"/>
              </w:rPr>
              <w:t>123221.31</w:t>
            </w:r>
          </w:p>
        </w:tc>
        <w:tc>
          <w:tcPr>
            <w:tcW w:w="1999" w:type="dxa"/>
          </w:tcPr>
          <w:p w14:paraId="0925DE9C" w14:textId="35B551D2" w:rsidR="005804B6" w:rsidRPr="00390EAF" w:rsidRDefault="005804B6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390EAF">
              <w:rPr>
                <w:rFonts w:ascii="Times New Roman" w:hAnsi="Times New Roman"/>
                <w:sz w:val="22"/>
                <w:szCs w:val="22"/>
              </w:rPr>
              <w:t>32.9 (31.9-34.0)</w:t>
            </w:r>
          </w:p>
        </w:tc>
        <w:tc>
          <w:tcPr>
            <w:tcW w:w="1999" w:type="dxa"/>
          </w:tcPr>
          <w:p w14:paraId="0CD9BB46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17F2338A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41AFF712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FA7EAB" w:rsidRPr="006D7CB7" w14:paraId="5E6AF6E2" w14:textId="77777777" w:rsidTr="00FA7EAB">
        <w:tc>
          <w:tcPr>
            <w:tcW w:w="3114" w:type="dxa"/>
          </w:tcPr>
          <w:p w14:paraId="03273043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s</w:t>
            </w:r>
          </w:p>
        </w:tc>
        <w:tc>
          <w:tcPr>
            <w:tcW w:w="1276" w:type="dxa"/>
          </w:tcPr>
          <w:p w14:paraId="11731DC9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431</w:t>
            </w:r>
          </w:p>
        </w:tc>
        <w:tc>
          <w:tcPr>
            <w:tcW w:w="1606" w:type="dxa"/>
          </w:tcPr>
          <w:p w14:paraId="612C368E" w14:textId="77777777" w:rsidR="00FA7EAB" w:rsidRDefault="00FA7EAB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t>61421.325</w:t>
            </w:r>
          </w:p>
          <w:p w14:paraId="084A5848" w14:textId="008749F0" w:rsidR="005804B6" w:rsidRPr="006D7CB7" w:rsidRDefault="005804B6" w:rsidP="00FA7EAB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1999" w:type="dxa"/>
          </w:tcPr>
          <w:p w14:paraId="27296560" w14:textId="6C931C3D" w:rsidR="00FA7EAB" w:rsidRPr="00390EAF" w:rsidRDefault="005804B6" w:rsidP="00390EAF">
            <w:pPr>
              <w:rPr>
                <w:rFonts w:ascii="Times New Roman" w:hAnsi="Times New Roman"/>
                <w:sz w:val="22"/>
                <w:szCs w:val="22"/>
              </w:rPr>
            </w:pPr>
            <w:r w:rsidRPr="00390EAF">
              <w:rPr>
                <w:rFonts w:ascii="Times New Roman" w:hAnsi="Times New Roman"/>
                <w:sz w:val="22"/>
                <w:szCs w:val="22"/>
              </w:rPr>
              <w:t>7.02 (6.38-7.71)</w:t>
            </w:r>
          </w:p>
        </w:tc>
        <w:tc>
          <w:tcPr>
            <w:tcW w:w="1999" w:type="dxa"/>
          </w:tcPr>
          <w:p w14:paraId="7A22D595" w14:textId="4DE9C1D6" w:rsidR="005804B6" w:rsidRPr="00390EAF" w:rsidRDefault="005804B6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390EAF">
              <w:rPr>
                <w:rFonts w:ascii="Times New Roman" w:hAnsi="Times New Roman"/>
                <w:sz w:val="22"/>
                <w:szCs w:val="22"/>
              </w:rPr>
              <w:t>0.21 (0.19-0.23)</w:t>
            </w:r>
          </w:p>
        </w:tc>
        <w:tc>
          <w:tcPr>
            <w:tcW w:w="1999" w:type="dxa"/>
          </w:tcPr>
          <w:p w14:paraId="2568C0CC" w14:textId="766B5406" w:rsidR="005804B6" w:rsidRPr="00390EAF" w:rsidRDefault="005804B6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390EAF">
              <w:rPr>
                <w:rFonts w:ascii="Times New Roman" w:hAnsi="Times New Roman"/>
                <w:sz w:val="22"/>
                <w:szCs w:val="22"/>
              </w:rPr>
              <w:t>0.39 (0.36-0.44)</w:t>
            </w:r>
          </w:p>
        </w:tc>
        <w:tc>
          <w:tcPr>
            <w:tcW w:w="1999" w:type="dxa"/>
          </w:tcPr>
          <w:p w14:paraId="3EB91BC4" w14:textId="221703E7" w:rsidR="005804B6" w:rsidRPr="00390EAF" w:rsidRDefault="005804B6" w:rsidP="00FA7EAB">
            <w:pPr>
              <w:rPr>
                <w:rFonts w:ascii="Times New Roman" w:hAnsi="Times New Roman"/>
                <w:sz w:val="22"/>
                <w:szCs w:val="22"/>
              </w:rPr>
            </w:pPr>
            <w:r w:rsidRPr="00390EAF">
              <w:rPr>
                <w:rFonts w:ascii="Times New Roman" w:hAnsi="Times New Roman"/>
                <w:sz w:val="22"/>
                <w:szCs w:val="22"/>
              </w:rPr>
              <w:t>0.42 (0.38-0.46)</w:t>
            </w:r>
          </w:p>
        </w:tc>
      </w:tr>
      <w:tr w:rsidR="00FA7EAB" w:rsidRPr="006D7CB7" w14:paraId="7E5A3D61" w14:textId="77777777" w:rsidTr="001B06B1">
        <w:tc>
          <w:tcPr>
            <w:tcW w:w="13992" w:type="dxa"/>
            <w:gridSpan w:val="7"/>
          </w:tcPr>
          <w:p w14:paraId="488E1D49" w14:textId="77777777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I, confidence interval; HR, hazard ratio </w:t>
            </w: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br/>
              <w:t xml:space="preserve">Model 1: Adjusted for age and sex </w:t>
            </w:r>
          </w:p>
          <w:p w14:paraId="0F06438D" w14:textId="75BB3606" w:rsidR="00FA7EAB" w:rsidRPr="006D7CB7" w:rsidRDefault="00FA7EAB" w:rsidP="00FA7EA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odel 2: Adjusted for age, sex, ischemic heart disease (including acute myocardial infarction), heart failure, atrial fibrillation, peripheral artery disease, duration of diabetes, smoking, </w:t>
            </w:r>
            <w:r w:rsidR="006D7CB7" w:rsidRPr="006D7CB7">
              <w:rPr>
                <w:rFonts w:ascii="Times New Roman" w:eastAsia="GuardianTextEgypGR-Regular" w:hAnsi="Times New Roman"/>
                <w:sz w:val="22"/>
                <w:szCs w:val="22"/>
                <w:lang w:val="en-US"/>
              </w:rPr>
              <w:t>HbA</w:t>
            </w:r>
            <w:r w:rsidR="006D7CB7" w:rsidRPr="006D7CB7">
              <w:rPr>
                <w:rFonts w:ascii="Times New Roman" w:eastAsia="GuardianTextEgypGR-Regular" w:hAnsi="Times New Roman"/>
                <w:sz w:val="22"/>
                <w:szCs w:val="22"/>
                <w:vertAlign w:val="subscript"/>
                <w:lang w:val="en-US"/>
              </w:rPr>
              <w:t>1c</w:t>
            </w: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>, body mass index</w:t>
            </w:r>
            <w:r w:rsidR="00FC050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 w:rsidR="00FC0508" w:rsidRPr="00390EAF">
              <w:rPr>
                <w:rFonts w:ascii="Times New Roman" w:hAnsi="Times New Roman"/>
                <w:sz w:val="22"/>
                <w:szCs w:val="22"/>
                <w:lang w:val="en-US"/>
              </w:rPr>
              <w:t>ICD/pacemaker</w:t>
            </w: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 number of cardiovascular drugs</w:t>
            </w:r>
          </w:p>
        </w:tc>
      </w:tr>
    </w:tbl>
    <w:p w14:paraId="66F1A52D" w14:textId="77777777" w:rsidR="006D7CB7" w:rsidRDefault="006D7CB7"/>
    <w:p w14:paraId="5F5AA1C3" w14:textId="77777777" w:rsidR="006D7CB7" w:rsidRDefault="006D7CB7"/>
    <w:p w14:paraId="32FC9DB1" w14:textId="77777777" w:rsidR="006D7CB7" w:rsidRDefault="006D7CB7"/>
    <w:p w14:paraId="203A5FB3" w14:textId="77777777" w:rsidR="006D7CB7" w:rsidRDefault="006D7CB7"/>
    <w:p w14:paraId="7A762C0B" w14:textId="77777777" w:rsidR="006D7CB7" w:rsidRDefault="006D7CB7"/>
    <w:p w14:paraId="22848FEB" w14:textId="77777777" w:rsidR="006D7CB7" w:rsidRDefault="006D7CB7"/>
    <w:p w14:paraId="5291EFD4" w14:textId="77777777" w:rsidR="006D7CB7" w:rsidRDefault="006D7CB7"/>
    <w:p w14:paraId="43AA8077" w14:textId="77777777" w:rsidR="006D7CB7" w:rsidRDefault="006D7CB7"/>
    <w:p w14:paraId="7F0F3702" w14:textId="77777777" w:rsidR="006D7CB7" w:rsidRDefault="006D7CB7"/>
    <w:p w14:paraId="05BE4982" w14:textId="77777777" w:rsidR="006D7CB7" w:rsidRDefault="006D7CB7"/>
    <w:p w14:paraId="7016A46A" w14:textId="77777777" w:rsidR="006D7CB7" w:rsidRDefault="006D7CB7"/>
    <w:p w14:paraId="2FAE6C72" w14:textId="77777777" w:rsidR="006D7CB7" w:rsidRDefault="006D7CB7"/>
    <w:p w14:paraId="518327A8" w14:textId="77777777" w:rsidR="006D7CB7" w:rsidRDefault="006D7CB7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56"/>
        <w:gridCol w:w="1275"/>
        <w:gridCol w:w="1471"/>
        <w:gridCol w:w="1999"/>
        <w:gridCol w:w="1999"/>
        <w:gridCol w:w="1998"/>
        <w:gridCol w:w="1994"/>
      </w:tblGrid>
      <w:tr w:rsidR="006D7CB7" w14:paraId="0A0BA529" w14:textId="77777777" w:rsidTr="000B35FF">
        <w:tc>
          <w:tcPr>
            <w:tcW w:w="13992" w:type="dxa"/>
            <w:gridSpan w:val="7"/>
          </w:tcPr>
          <w:p w14:paraId="2F95347E" w14:textId="77777777" w:rsidR="006D7CB7" w:rsidRPr="006D7CB7" w:rsidRDefault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Supplementary </w:t>
            </w:r>
            <w:r>
              <w:rPr>
                <w:rFonts w:ascii="Times New Roman" w:hAnsi="Times New Roman"/>
                <w:sz w:val="22"/>
                <w:szCs w:val="22"/>
              </w:rPr>
              <w:t>Table 3</w:t>
            </w:r>
            <w:r w:rsidRPr="006D7CB7">
              <w:rPr>
                <w:rFonts w:ascii="Times New Roman" w:hAnsi="Times New Roman"/>
                <w:sz w:val="22"/>
                <w:szCs w:val="22"/>
              </w:rPr>
              <w:t xml:space="preserve">. Association between the use of </w:t>
            </w:r>
            <w:r w:rsidRPr="006D7CB7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</w:t>
            </w:r>
            <w:r w:rsidRPr="006D7CB7">
              <w:rPr>
                <w:rFonts w:ascii="Times New Roman" w:hAnsi="Times New Roman"/>
                <w:sz w:val="22"/>
                <w:szCs w:val="22"/>
              </w:rPr>
              <w:t xml:space="preserve"> and the </w:t>
            </w: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azard ratio of all-cause mortality compared with second- to third-line antidiabetic drugs 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 xml:space="preserve">in </w:t>
            </w:r>
            <w:r>
              <w:rPr>
                <w:rFonts w:ascii="Times New Roman" w:hAnsi="Times New Roman"/>
                <w:sz w:val="22"/>
                <w:szCs w:val="22"/>
              </w:rPr>
              <w:t>absence of insulin</w:t>
            </w:r>
          </w:p>
        </w:tc>
      </w:tr>
      <w:tr w:rsidR="006D7CB7" w14:paraId="34D5B66C" w14:textId="77777777" w:rsidTr="006D7CB7">
        <w:tc>
          <w:tcPr>
            <w:tcW w:w="3256" w:type="dxa"/>
          </w:tcPr>
          <w:p w14:paraId="7BCBD222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 xml:space="preserve">Exposure </w:t>
            </w:r>
          </w:p>
        </w:tc>
        <w:tc>
          <w:tcPr>
            <w:tcW w:w="1275" w:type="dxa"/>
          </w:tcPr>
          <w:p w14:paraId="5549640D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 xml:space="preserve">Events, No. </w:t>
            </w:r>
          </w:p>
        </w:tc>
        <w:tc>
          <w:tcPr>
            <w:tcW w:w="1471" w:type="dxa"/>
          </w:tcPr>
          <w:p w14:paraId="7B9030BE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 xml:space="preserve">Person-years </w:t>
            </w:r>
          </w:p>
        </w:tc>
        <w:tc>
          <w:tcPr>
            <w:tcW w:w="1999" w:type="dxa"/>
          </w:tcPr>
          <w:p w14:paraId="65AAEA0C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Incidence rate per 1,000 person-years (95% CI)</w:t>
            </w:r>
          </w:p>
        </w:tc>
        <w:tc>
          <w:tcPr>
            <w:tcW w:w="1999" w:type="dxa"/>
          </w:tcPr>
          <w:p w14:paraId="68E1C678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 xml:space="preserve">Crude </w:t>
            </w:r>
            <w:r w:rsidRPr="00F41635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  <w:tc>
          <w:tcPr>
            <w:tcW w:w="1998" w:type="dxa"/>
          </w:tcPr>
          <w:p w14:paraId="3887C9F4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Model 1</w:t>
            </w:r>
          </w:p>
          <w:p w14:paraId="4C5B5FBF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994" w:type="dxa"/>
          </w:tcPr>
          <w:p w14:paraId="6874EE83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Model 2</w:t>
            </w:r>
          </w:p>
          <w:p w14:paraId="68EF0668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</w:tr>
      <w:tr w:rsidR="006D7CB7" w14:paraId="72C52C80" w14:textId="77777777" w:rsidTr="006D7CB7">
        <w:tc>
          <w:tcPr>
            <w:tcW w:w="3256" w:type="dxa"/>
          </w:tcPr>
          <w:p w14:paraId="05C423A1" w14:textId="77777777" w:rsidR="006D7CB7" w:rsidRPr="006D7CB7" w:rsidRDefault="006D7CB7" w:rsidP="006D7CB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>Second- to third-line antidiabetic drugs</w:t>
            </w:r>
          </w:p>
        </w:tc>
        <w:tc>
          <w:tcPr>
            <w:tcW w:w="1275" w:type="dxa"/>
          </w:tcPr>
          <w:p w14:paraId="50979B86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873</w:t>
            </w:r>
          </w:p>
        </w:tc>
        <w:tc>
          <w:tcPr>
            <w:tcW w:w="1471" w:type="dxa"/>
          </w:tcPr>
          <w:p w14:paraId="63363AD2" w14:textId="6708C4CF" w:rsidR="000729DC" w:rsidRPr="00B62744" w:rsidRDefault="000729DC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132771.89</w:t>
            </w:r>
          </w:p>
        </w:tc>
        <w:tc>
          <w:tcPr>
            <w:tcW w:w="1999" w:type="dxa"/>
          </w:tcPr>
          <w:p w14:paraId="327B6DA5" w14:textId="0D01FF43" w:rsidR="006D7CB7" w:rsidRPr="00B62744" w:rsidRDefault="000729DC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21.64 (20.86-22.44)</w:t>
            </w:r>
          </w:p>
        </w:tc>
        <w:tc>
          <w:tcPr>
            <w:tcW w:w="1999" w:type="dxa"/>
          </w:tcPr>
          <w:p w14:paraId="442A273C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8" w:type="dxa"/>
          </w:tcPr>
          <w:p w14:paraId="20300FE7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4" w:type="dxa"/>
          </w:tcPr>
          <w:p w14:paraId="6EDEC1FE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6D7CB7" w14:paraId="6451BCC7" w14:textId="77777777" w:rsidTr="006D7CB7">
        <w:tc>
          <w:tcPr>
            <w:tcW w:w="3256" w:type="dxa"/>
          </w:tcPr>
          <w:p w14:paraId="114914D4" w14:textId="77777777" w:rsidR="006D7CB7" w:rsidRPr="006D7CB7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6D7CB7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s</w:t>
            </w:r>
          </w:p>
        </w:tc>
        <w:tc>
          <w:tcPr>
            <w:tcW w:w="1275" w:type="dxa"/>
          </w:tcPr>
          <w:p w14:paraId="3BB0B2E7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21</w:t>
            </w:r>
          </w:p>
        </w:tc>
        <w:tc>
          <w:tcPr>
            <w:tcW w:w="1471" w:type="dxa"/>
          </w:tcPr>
          <w:p w14:paraId="04CC1001" w14:textId="416299D8" w:rsidR="006D7CB7" w:rsidRPr="00B62744" w:rsidRDefault="000729DC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50846.656</w:t>
            </w:r>
          </w:p>
        </w:tc>
        <w:tc>
          <w:tcPr>
            <w:tcW w:w="1999" w:type="dxa"/>
          </w:tcPr>
          <w:p w14:paraId="238E9FCD" w14:textId="7EB4B8C6" w:rsidR="000729DC" w:rsidRPr="00B62744" w:rsidRDefault="000729DC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6.31 (5.66-7.04)</w:t>
            </w:r>
          </w:p>
        </w:tc>
        <w:tc>
          <w:tcPr>
            <w:tcW w:w="1999" w:type="dxa"/>
          </w:tcPr>
          <w:p w14:paraId="3195401C" w14:textId="7EF0BCDB" w:rsidR="006D7CB7" w:rsidRPr="00B62744" w:rsidRDefault="000729DC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0.29 (0.26-0.33)</w:t>
            </w:r>
          </w:p>
        </w:tc>
        <w:tc>
          <w:tcPr>
            <w:tcW w:w="1998" w:type="dxa"/>
          </w:tcPr>
          <w:p w14:paraId="45C93455" w14:textId="71C71208" w:rsidR="006D7CB7" w:rsidRPr="00B62744" w:rsidRDefault="000729DC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0.54 (0.48-0.60)</w:t>
            </w:r>
          </w:p>
        </w:tc>
        <w:tc>
          <w:tcPr>
            <w:tcW w:w="1994" w:type="dxa"/>
          </w:tcPr>
          <w:p w14:paraId="52E989A1" w14:textId="77777777" w:rsidR="006D7CB7" w:rsidRPr="00F41635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56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/>
                <w:sz w:val="22"/>
                <w:szCs w:val="22"/>
              </w:rPr>
              <w:t>50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/>
                <w:sz w:val="22"/>
                <w:szCs w:val="22"/>
              </w:rPr>
              <w:t>63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6D7CB7" w14:paraId="5B58F158" w14:textId="77777777" w:rsidTr="00F90E4A">
        <w:tc>
          <w:tcPr>
            <w:tcW w:w="13992" w:type="dxa"/>
            <w:gridSpan w:val="7"/>
          </w:tcPr>
          <w:p w14:paraId="2EC40F96" w14:textId="77777777" w:rsidR="006D7CB7" w:rsidRPr="006D7CB7" w:rsidRDefault="006D7CB7" w:rsidP="006D7CB7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I, confidence interval; HR, hazard ratio </w:t>
            </w: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br/>
              <w:t xml:space="preserve">Model 1: Adjusted for age and sex </w:t>
            </w:r>
          </w:p>
          <w:p w14:paraId="3296B98C" w14:textId="27E1E0B1" w:rsidR="006D7CB7" w:rsidRDefault="006D7CB7" w:rsidP="006D7CB7"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odel 2: Adjusted for age, sex, ischemic heart disease (including acute myocardial infarction), heart failure, atrial fibrillation, peripheral artery disease, duration of diabetes, smoking, </w:t>
            </w:r>
            <w:r w:rsidRPr="006D7CB7">
              <w:rPr>
                <w:rFonts w:ascii="Times New Roman" w:eastAsia="GuardianTextEgypGR-Regular" w:hAnsi="Times New Roman"/>
                <w:sz w:val="22"/>
                <w:szCs w:val="22"/>
                <w:lang w:val="en-US"/>
              </w:rPr>
              <w:t>HbA</w:t>
            </w:r>
            <w:r w:rsidRPr="006D7CB7">
              <w:rPr>
                <w:rFonts w:ascii="Times New Roman" w:eastAsia="GuardianTextEgypGR-Regular" w:hAnsi="Times New Roman"/>
                <w:sz w:val="22"/>
                <w:szCs w:val="22"/>
                <w:vertAlign w:val="subscript"/>
                <w:lang w:val="en-US"/>
              </w:rPr>
              <w:t>1c</w:t>
            </w: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>, body mass index</w:t>
            </w:r>
            <w:r w:rsidR="00800AA8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 w:rsidR="00800AA8" w:rsidRPr="00B62744">
              <w:rPr>
                <w:rFonts w:ascii="Times New Roman" w:hAnsi="Times New Roman"/>
                <w:sz w:val="22"/>
                <w:szCs w:val="22"/>
                <w:lang w:val="en-US"/>
              </w:rPr>
              <w:t>ICD/pacemaker</w:t>
            </w:r>
            <w:r w:rsidRPr="006D7C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 number of cardiovascular drugs</w:t>
            </w:r>
          </w:p>
        </w:tc>
      </w:tr>
    </w:tbl>
    <w:p w14:paraId="7E2FB3BA" w14:textId="77777777" w:rsidR="006D7CB7" w:rsidRDefault="006D7CB7"/>
    <w:p w14:paraId="070EE2F4" w14:textId="77777777" w:rsidR="006D7CB7" w:rsidRDefault="006D7CB7"/>
    <w:p w14:paraId="61257232" w14:textId="77777777" w:rsidR="006D7CB7" w:rsidRDefault="006D7CB7"/>
    <w:p w14:paraId="749AD3E8" w14:textId="77777777" w:rsidR="006D7CB7" w:rsidRDefault="006D7CB7"/>
    <w:p w14:paraId="72C07320" w14:textId="77777777" w:rsidR="006D7CB7" w:rsidRDefault="006D7CB7"/>
    <w:p w14:paraId="5C0D789A" w14:textId="77777777" w:rsidR="006D7CB7" w:rsidRDefault="006D7CB7"/>
    <w:p w14:paraId="0BD88E08" w14:textId="77777777" w:rsidR="006D7CB7" w:rsidRDefault="006D7CB7"/>
    <w:p w14:paraId="0DCD7378" w14:textId="77777777" w:rsidR="006D7CB7" w:rsidRDefault="006D7CB7"/>
    <w:p w14:paraId="1DD37CAA" w14:textId="77777777" w:rsidR="006D7CB7" w:rsidRDefault="006D7CB7"/>
    <w:p w14:paraId="556256D4" w14:textId="77777777" w:rsidR="006D7CB7" w:rsidRDefault="006D7CB7"/>
    <w:p w14:paraId="38A9F163" w14:textId="77777777" w:rsidR="006D7CB7" w:rsidRDefault="006D7CB7"/>
    <w:p w14:paraId="6A9E2BCB" w14:textId="77777777" w:rsidR="006D7CB7" w:rsidRDefault="006D7CB7"/>
    <w:p w14:paraId="5102F9DD" w14:textId="77777777" w:rsidR="006D7CB7" w:rsidRDefault="006D7CB7"/>
    <w:p w14:paraId="7A387B6F" w14:textId="77777777" w:rsidR="006D7CB7" w:rsidRDefault="006D7CB7"/>
    <w:p w14:paraId="63E43D98" w14:textId="77777777" w:rsidR="006D7CB7" w:rsidRDefault="006D7CB7"/>
    <w:p w14:paraId="461BDC31" w14:textId="77777777" w:rsidR="006D7CB7" w:rsidRDefault="006D7CB7"/>
    <w:p w14:paraId="35DB13D3" w14:textId="77777777" w:rsidR="006D7CB7" w:rsidRDefault="006D7CB7"/>
    <w:p w14:paraId="30945F31" w14:textId="77777777" w:rsidR="006D7CB7" w:rsidRDefault="006D7CB7"/>
    <w:p w14:paraId="4714B6F6" w14:textId="77777777" w:rsidR="006D7CB7" w:rsidRDefault="006D7CB7"/>
    <w:p w14:paraId="00BBE53F" w14:textId="77777777" w:rsidR="006D7CB7" w:rsidRDefault="006D7CB7"/>
    <w:p w14:paraId="43564840" w14:textId="77777777" w:rsidR="006D7CB7" w:rsidRDefault="006D7CB7"/>
    <w:p w14:paraId="601E9917" w14:textId="77777777" w:rsidR="006D7CB7" w:rsidRDefault="006D7CB7"/>
    <w:p w14:paraId="10E3E47F" w14:textId="77777777" w:rsidR="006D7CB7" w:rsidRDefault="006D7CB7"/>
    <w:p w14:paraId="11C18726" w14:textId="77777777" w:rsidR="006D7CB7" w:rsidRDefault="006D7CB7"/>
    <w:p w14:paraId="486A7A52" w14:textId="77777777" w:rsidR="006D7CB7" w:rsidRDefault="006D7CB7"/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56"/>
        <w:gridCol w:w="1275"/>
        <w:gridCol w:w="1465"/>
        <w:gridCol w:w="1999"/>
        <w:gridCol w:w="1999"/>
        <w:gridCol w:w="1999"/>
        <w:gridCol w:w="1999"/>
      </w:tblGrid>
      <w:tr w:rsidR="006D7CB7" w:rsidRPr="00561976" w14:paraId="2CDF4AC1" w14:textId="77777777" w:rsidTr="003D5DC4">
        <w:tc>
          <w:tcPr>
            <w:tcW w:w="13992" w:type="dxa"/>
            <w:gridSpan w:val="7"/>
          </w:tcPr>
          <w:p w14:paraId="37E37A80" w14:textId="77777777" w:rsidR="006D7CB7" w:rsidRPr="00561976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Supplementary </w:t>
            </w:r>
            <w:r w:rsidR="00561976" w:rsidRPr="00561976">
              <w:rPr>
                <w:rFonts w:ascii="Times New Roman" w:hAnsi="Times New Roman"/>
                <w:sz w:val="22"/>
                <w:szCs w:val="22"/>
              </w:rPr>
              <w:t>Table 4</w:t>
            </w:r>
            <w:r w:rsidRPr="00561976">
              <w:rPr>
                <w:rFonts w:ascii="Times New Roman" w:hAnsi="Times New Roman"/>
                <w:sz w:val="22"/>
                <w:szCs w:val="22"/>
              </w:rPr>
              <w:t xml:space="preserve">. Association between the use of </w:t>
            </w:r>
            <w:r w:rsidRPr="0056197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</w:t>
            </w:r>
            <w:r w:rsidRPr="00561976">
              <w:rPr>
                <w:rFonts w:ascii="Times New Roman" w:hAnsi="Times New Roman"/>
                <w:sz w:val="22"/>
                <w:szCs w:val="22"/>
              </w:rPr>
              <w:t xml:space="preserve"> and the 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azard ratio of all-cause mortality compared with second- to third-line antidiabetic drugs </w:t>
            </w:r>
            <w:r w:rsidRPr="00561976">
              <w:rPr>
                <w:rFonts w:ascii="Times New Roman" w:hAnsi="Times New Roman"/>
                <w:sz w:val="22"/>
                <w:szCs w:val="22"/>
              </w:rPr>
              <w:t>stratified by sex</w:t>
            </w:r>
          </w:p>
        </w:tc>
      </w:tr>
      <w:tr w:rsidR="006D7CB7" w:rsidRPr="00561976" w14:paraId="41EF9C3E" w14:textId="77777777" w:rsidTr="00561976">
        <w:tc>
          <w:tcPr>
            <w:tcW w:w="3256" w:type="dxa"/>
          </w:tcPr>
          <w:p w14:paraId="0D43A82E" w14:textId="77777777" w:rsidR="006D7CB7" w:rsidRPr="00561976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xposure </w:t>
            </w:r>
          </w:p>
        </w:tc>
        <w:tc>
          <w:tcPr>
            <w:tcW w:w="1275" w:type="dxa"/>
          </w:tcPr>
          <w:p w14:paraId="7797ACEC" w14:textId="77777777" w:rsidR="006D7CB7" w:rsidRPr="00561976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vents, No. </w:t>
            </w:r>
          </w:p>
        </w:tc>
        <w:tc>
          <w:tcPr>
            <w:tcW w:w="1465" w:type="dxa"/>
          </w:tcPr>
          <w:p w14:paraId="10D1CD21" w14:textId="77777777" w:rsidR="006D7CB7" w:rsidRPr="00561976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Person-years </w:t>
            </w:r>
          </w:p>
        </w:tc>
        <w:tc>
          <w:tcPr>
            <w:tcW w:w="1999" w:type="dxa"/>
          </w:tcPr>
          <w:p w14:paraId="5BB713F9" w14:textId="77777777" w:rsidR="006D7CB7" w:rsidRPr="00561976" w:rsidRDefault="006D7CB7" w:rsidP="006D7CB7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Incidence rate per 1,000 person-years (95% CI)</w:t>
            </w:r>
          </w:p>
        </w:tc>
        <w:tc>
          <w:tcPr>
            <w:tcW w:w="1999" w:type="dxa"/>
          </w:tcPr>
          <w:p w14:paraId="19861F03" w14:textId="77777777" w:rsidR="006D7CB7" w:rsidRPr="00561976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Crude </w:t>
            </w:r>
            <w:r w:rsidRPr="00561976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  <w:tc>
          <w:tcPr>
            <w:tcW w:w="1999" w:type="dxa"/>
          </w:tcPr>
          <w:p w14:paraId="49606A9D" w14:textId="77777777" w:rsidR="006D7CB7" w:rsidRPr="00561976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1</w:t>
            </w:r>
          </w:p>
          <w:p w14:paraId="12E6EF8A" w14:textId="77777777" w:rsidR="006D7CB7" w:rsidRPr="00561976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999" w:type="dxa"/>
          </w:tcPr>
          <w:p w14:paraId="40804731" w14:textId="77777777" w:rsidR="006D7CB7" w:rsidRPr="00561976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2</w:t>
            </w:r>
          </w:p>
          <w:p w14:paraId="1437F646" w14:textId="77777777" w:rsidR="006D7CB7" w:rsidRPr="00561976" w:rsidRDefault="006D7CB7" w:rsidP="006D7CB7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</w:tr>
      <w:tr w:rsidR="00561976" w:rsidRPr="00561976" w14:paraId="4B7AA991" w14:textId="77777777" w:rsidTr="000B3D97">
        <w:tc>
          <w:tcPr>
            <w:tcW w:w="13992" w:type="dxa"/>
            <w:gridSpan w:val="7"/>
          </w:tcPr>
          <w:p w14:paraId="2049D4EF" w14:textId="77777777" w:rsidR="00561976" w:rsidRPr="00561976" w:rsidRDefault="00561976" w:rsidP="005619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Women</w:t>
            </w:r>
          </w:p>
        </w:tc>
      </w:tr>
      <w:tr w:rsidR="00561976" w:rsidRPr="00561976" w14:paraId="1C8EB6BE" w14:textId="77777777" w:rsidTr="00561976">
        <w:tc>
          <w:tcPr>
            <w:tcW w:w="3256" w:type="dxa"/>
          </w:tcPr>
          <w:p w14:paraId="3BC80A39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Second- to third-line antidiabetic drugs</w:t>
            </w:r>
          </w:p>
        </w:tc>
        <w:tc>
          <w:tcPr>
            <w:tcW w:w="1275" w:type="dxa"/>
          </w:tcPr>
          <w:p w14:paraId="043D11CA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2006</w:t>
            </w:r>
          </w:p>
        </w:tc>
        <w:tc>
          <w:tcPr>
            <w:tcW w:w="1465" w:type="dxa"/>
          </w:tcPr>
          <w:p w14:paraId="35E02722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66500.578</w:t>
            </w:r>
          </w:p>
        </w:tc>
        <w:tc>
          <w:tcPr>
            <w:tcW w:w="1999" w:type="dxa"/>
          </w:tcPr>
          <w:p w14:paraId="734A1864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30.17 (28.87-31.51)</w:t>
            </w:r>
          </w:p>
        </w:tc>
        <w:tc>
          <w:tcPr>
            <w:tcW w:w="1999" w:type="dxa"/>
          </w:tcPr>
          <w:p w14:paraId="7C96BABF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3D872C7F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05C2C866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561976" w:rsidRPr="00561976" w14:paraId="10A1BF3D" w14:textId="77777777" w:rsidTr="00561976">
        <w:tc>
          <w:tcPr>
            <w:tcW w:w="3256" w:type="dxa"/>
          </w:tcPr>
          <w:p w14:paraId="2A0547A7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s</w:t>
            </w:r>
          </w:p>
        </w:tc>
        <w:tc>
          <w:tcPr>
            <w:tcW w:w="1275" w:type="dxa"/>
          </w:tcPr>
          <w:p w14:paraId="279AA717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142</w:t>
            </w:r>
          </w:p>
        </w:tc>
        <w:tc>
          <w:tcPr>
            <w:tcW w:w="1465" w:type="dxa"/>
          </w:tcPr>
          <w:p w14:paraId="7308D387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22599.748</w:t>
            </w:r>
          </w:p>
        </w:tc>
        <w:tc>
          <w:tcPr>
            <w:tcW w:w="1999" w:type="dxa"/>
          </w:tcPr>
          <w:p w14:paraId="34A7C865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6.28 (5.33-7.41)</w:t>
            </w:r>
          </w:p>
        </w:tc>
        <w:tc>
          <w:tcPr>
            <w:tcW w:w="1999" w:type="dxa"/>
          </w:tcPr>
          <w:p w14:paraId="23BFA954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0.21 (0.18-0.25)</w:t>
            </w:r>
          </w:p>
        </w:tc>
        <w:tc>
          <w:tcPr>
            <w:tcW w:w="1999" w:type="dxa"/>
          </w:tcPr>
          <w:p w14:paraId="0ACFBECE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0.41 (0.34-0.49)</w:t>
            </w:r>
          </w:p>
        </w:tc>
        <w:tc>
          <w:tcPr>
            <w:tcW w:w="1999" w:type="dxa"/>
          </w:tcPr>
          <w:p w14:paraId="5ED79CA8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0.42 (0.36-0.50)</w:t>
            </w:r>
          </w:p>
        </w:tc>
      </w:tr>
      <w:tr w:rsidR="00561976" w:rsidRPr="00561976" w14:paraId="289BE0ED" w14:textId="77777777" w:rsidTr="00237ED1">
        <w:tc>
          <w:tcPr>
            <w:tcW w:w="13992" w:type="dxa"/>
            <w:gridSpan w:val="7"/>
          </w:tcPr>
          <w:p w14:paraId="28323159" w14:textId="77777777" w:rsidR="00561976" w:rsidRPr="00561976" w:rsidRDefault="00561976" w:rsidP="0056197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en</w:t>
            </w:r>
          </w:p>
        </w:tc>
      </w:tr>
      <w:tr w:rsidR="00561976" w:rsidRPr="00561976" w14:paraId="2170D292" w14:textId="77777777" w:rsidTr="00561976">
        <w:tc>
          <w:tcPr>
            <w:tcW w:w="3256" w:type="dxa"/>
          </w:tcPr>
          <w:p w14:paraId="7F10A369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xposure </w:t>
            </w:r>
          </w:p>
        </w:tc>
        <w:tc>
          <w:tcPr>
            <w:tcW w:w="1275" w:type="dxa"/>
          </w:tcPr>
          <w:p w14:paraId="3C59DFA4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vents, No. </w:t>
            </w:r>
          </w:p>
        </w:tc>
        <w:tc>
          <w:tcPr>
            <w:tcW w:w="1465" w:type="dxa"/>
          </w:tcPr>
          <w:p w14:paraId="5EE57104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Person-years </w:t>
            </w:r>
          </w:p>
        </w:tc>
        <w:tc>
          <w:tcPr>
            <w:tcW w:w="1999" w:type="dxa"/>
          </w:tcPr>
          <w:p w14:paraId="232D8983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Incidence rate per 1,000 person-years (95% CI)</w:t>
            </w:r>
          </w:p>
        </w:tc>
        <w:tc>
          <w:tcPr>
            <w:tcW w:w="1999" w:type="dxa"/>
          </w:tcPr>
          <w:p w14:paraId="25011F03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Crude </w:t>
            </w:r>
            <w:r w:rsidRPr="00561976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  <w:tc>
          <w:tcPr>
            <w:tcW w:w="1999" w:type="dxa"/>
          </w:tcPr>
          <w:p w14:paraId="370F8750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1</w:t>
            </w:r>
          </w:p>
          <w:p w14:paraId="69C6DE01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999" w:type="dxa"/>
          </w:tcPr>
          <w:p w14:paraId="0D3FB351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2</w:t>
            </w:r>
          </w:p>
          <w:p w14:paraId="5FCEF3EE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</w:tr>
      <w:tr w:rsidR="00561976" w:rsidRPr="00561976" w14:paraId="561D3116" w14:textId="77777777" w:rsidTr="00561976">
        <w:tc>
          <w:tcPr>
            <w:tcW w:w="3256" w:type="dxa"/>
          </w:tcPr>
          <w:p w14:paraId="004AEE1B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Second- to third-line antidiabetic drugs</w:t>
            </w:r>
          </w:p>
        </w:tc>
        <w:tc>
          <w:tcPr>
            <w:tcW w:w="1275" w:type="dxa"/>
          </w:tcPr>
          <w:p w14:paraId="559D24B9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2810</w:t>
            </w:r>
          </w:p>
        </w:tc>
        <w:tc>
          <w:tcPr>
            <w:tcW w:w="1465" w:type="dxa"/>
          </w:tcPr>
          <w:p w14:paraId="0896BFC7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97593.476</w:t>
            </w:r>
          </w:p>
        </w:tc>
        <w:tc>
          <w:tcPr>
            <w:tcW w:w="1999" w:type="dxa"/>
          </w:tcPr>
          <w:p w14:paraId="1A47ECBE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28.79 (27.75-29.88)</w:t>
            </w:r>
          </w:p>
        </w:tc>
        <w:tc>
          <w:tcPr>
            <w:tcW w:w="1999" w:type="dxa"/>
          </w:tcPr>
          <w:p w14:paraId="5451F862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67B2ACC1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4C9A4A32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561976" w:rsidRPr="00561976" w14:paraId="23CDAF01" w14:textId="77777777" w:rsidTr="00561976">
        <w:tc>
          <w:tcPr>
            <w:tcW w:w="3256" w:type="dxa"/>
          </w:tcPr>
          <w:p w14:paraId="38F0F96D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s</w:t>
            </w:r>
          </w:p>
        </w:tc>
        <w:tc>
          <w:tcPr>
            <w:tcW w:w="1275" w:type="dxa"/>
          </w:tcPr>
          <w:p w14:paraId="0F9D9BAC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289</w:t>
            </w:r>
          </w:p>
        </w:tc>
        <w:tc>
          <w:tcPr>
            <w:tcW w:w="1465" w:type="dxa"/>
          </w:tcPr>
          <w:p w14:paraId="2C69DD7E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38821.577</w:t>
            </w:r>
          </w:p>
        </w:tc>
        <w:tc>
          <w:tcPr>
            <w:tcW w:w="1999" w:type="dxa"/>
          </w:tcPr>
          <w:p w14:paraId="7462F39A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7.44 (6.63-8.35)</w:t>
            </w:r>
          </w:p>
        </w:tc>
        <w:tc>
          <w:tcPr>
            <w:tcW w:w="1999" w:type="dxa"/>
          </w:tcPr>
          <w:p w14:paraId="13284A11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0.26 (0.23-0.29)</w:t>
            </w:r>
          </w:p>
        </w:tc>
        <w:tc>
          <w:tcPr>
            <w:tcW w:w="1999" w:type="dxa"/>
          </w:tcPr>
          <w:p w14:paraId="0BAE300B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0.43 (0.38-0.49)</w:t>
            </w:r>
          </w:p>
        </w:tc>
        <w:tc>
          <w:tcPr>
            <w:tcW w:w="1999" w:type="dxa"/>
          </w:tcPr>
          <w:p w14:paraId="3475BC83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0.45 (0.40-0.51)</w:t>
            </w:r>
          </w:p>
        </w:tc>
      </w:tr>
      <w:tr w:rsidR="00561976" w:rsidRPr="00561976" w14:paraId="2A7F1F36" w14:textId="77777777" w:rsidTr="00A43A5F">
        <w:tc>
          <w:tcPr>
            <w:tcW w:w="13992" w:type="dxa"/>
            <w:gridSpan w:val="7"/>
          </w:tcPr>
          <w:p w14:paraId="24BF82CC" w14:textId="77A970DB" w:rsidR="008C57F5" w:rsidRDefault="008C57F5" w:rsidP="0056197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-value interaction: </w:t>
            </w:r>
            <w:r w:rsidR="002B612D" w:rsidRPr="00B62744">
              <w:rPr>
                <w:rFonts w:ascii="Times New Roman" w:hAnsi="Times New Roman"/>
                <w:sz w:val="22"/>
                <w:szCs w:val="22"/>
                <w:lang w:val="en-US"/>
              </w:rPr>
              <w:t>0.715</w:t>
            </w:r>
          </w:p>
          <w:p w14:paraId="62097FE2" w14:textId="77777777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I, confidence interval; HR, hazard ratio 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br/>
              <w:t>M</w:t>
            </w:r>
            <w:r w:rsidR="00EB03DB">
              <w:rPr>
                <w:rFonts w:ascii="Times New Roman" w:hAnsi="Times New Roman"/>
                <w:sz w:val="22"/>
                <w:szCs w:val="22"/>
                <w:lang w:val="en-US"/>
              </w:rPr>
              <w:t>odel 1: Adjusted for age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  <w:p w14:paraId="217BEEA6" w14:textId="0767DED4" w:rsidR="00561976" w:rsidRPr="00561976" w:rsidRDefault="00561976" w:rsidP="0056197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Model 2: A</w:t>
            </w:r>
            <w:r w:rsidR="00EB03D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justed for age, 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schemic heart disease (including acute myocardial infarction), heart failure, atrial fibrillation, peripheral artery disease, duration of diabetes, smoking, </w:t>
            </w:r>
            <w:r w:rsidRPr="00561976">
              <w:rPr>
                <w:rFonts w:ascii="Times New Roman" w:eastAsia="GuardianTextEgypGR-Regular" w:hAnsi="Times New Roman"/>
                <w:sz w:val="22"/>
                <w:szCs w:val="22"/>
                <w:lang w:val="en-US"/>
              </w:rPr>
              <w:t>HbA</w:t>
            </w:r>
            <w:r w:rsidRPr="00561976">
              <w:rPr>
                <w:rFonts w:ascii="Times New Roman" w:eastAsia="GuardianTextEgypGR-Regular" w:hAnsi="Times New Roman"/>
                <w:sz w:val="22"/>
                <w:szCs w:val="22"/>
                <w:vertAlign w:val="subscript"/>
                <w:lang w:val="en-US"/>
              </w:rPr>
              <w:t>1c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, body mass index</w:t>
            </w:r>
            <w:r w:rsidR="00167B4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 w:rsidR="00167B46" w:rsidRPr="00B62744">
              <w:rPr>
                <w:rFonts w:ascii="Times New Roman" w:hAnsi="Times New Roman"/>
                <w:sz w:val="22"/>
                <w:szCs w:val="22"/>
                <w:lang w:val="en-US"/>
              </w:rPr>
              <w:t>ICD/pacemaker</w:t>
            </w:r>
            <w:r w:rsidR="00F374F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and number of cardiovascular drugs</w:t>
            </w:r>
          </w:p>
        </w:tc>
      </w:tr>
    </w:tbl>
    <w:p w14:paraId="69DD2A57" w14:textId="77777777" w:rsidR="006D7CB7" w:rsidRDefault="006D7CB7"/>
    <w:p w14:paraId="64AE2FA2" w14:textId="77777777" w:rsidR="006D7CB7" w:rsidRDefault="006D7CB7" w:rsidP="006D7CB7">
      <w:pPr>
        <w:rPr>
          <w:sz w:val="18"/>
          <w:szCs w:val="18"/>
        </w:rPr>
      </w:pPr>
    </w:p>
    <w:p w14:paraId="09664680" w14:textId="77777777" w:rsidR="006D7CB7" w:rsidRPr="00EB03DB" w:rsidRDefault="006D7CB7">
      <w:pPr>
        <w:rPr>
          <w:lang w:val="en-US"/>
        </w:rPr>
      </w:pPr>
    </w:p>
    <w:p w14:paraId="33AB5E83" w14:textId="77777777" w:rsidR="00561976" w:rsidRPr="00EB03DB" w:rsidRDefault="00561976">
      <w:pPr>
        <w:rPr>
          <w:lang w:val="en-US"/>
        </w:rPr>
      </w:pPr>
    </w:p>
    <w:p w14:paraId="5055A267" w14:textId="77777777" w:rsidR="00561976" w:rsidRPr="00EB03DB" w:rsidRDefault="00561976">
      <w:pPr>
        <w:rPr>
          <w:lang w:val="en-US"/>
        </w:rPr>
      </w:pPr>
    </w:p>
    <w:p w14:paraId="004428F5" w14:textId="77777777" w:rsidR="00561976" w:rsidRPr="00EB03DB" w:rsidRDefault="00561976">
      <w:pPr>
        <w:rPr>
          <w:lang w:val="en-US"/>
        </w:rPr>
      </w:pPr>
    </w:p>
    <w:p w14:paraId="51E3E2D2" w14:textId="77777777" w:rsidR="00561976" w:rsidRPr="00EB03DB" w:rsidRDefault="00561976">
      <w:pPr>
        <w:rPr>
          <w:lang w:val="en-US"/>
        </w:rPr>
      </w:pPr>
    </w:p>
    <w:p w14:paraId="2E816563" w14:textId="77777777" w:rsidR="00561976" w:rsidRPr="00EB03DB" w:rsidRDefault="00561976">
      <w:pPr>
        <w:rPr>
          <w:lang w:val="en-US"/>
        </w:rPr>
      </w:pPr>
    </w:p>
    <w:p w14:paraId="351B59B0" w14:textId="77777777" w:rsidR="00561976" w:rsidRPr="00EB03DB" w:rsidRDefault="00561976">
      <w:pPr>
        <w:rPr>
          <w:lang w:val="en-US"/>
        </w:rPr>
      </w:pPr>
    </w:p>
    <w:p w14:paraId="754C7CCA" w14:textId="77777777" w:rsidR="00561976" w:rsidRPr="00EB03DB" w:rsidRDefault="00561976">
      <w:pPr>
        <w:rPr>
          <w:lang w:val="en-US"/>
        </w:rPr>
      </w:pPr>
    </w:p>
    <w:p w14:paraId="125C5902" w14:textId="77777777" w:rsidR="00561976" w:rsidRPr="00EB03DB" w:rsidRDefault="00561976">
      <w:pPr>
        <w:rPr>
          <w:lang w:val="en-US"/>
        </w:rPr>
      </w:pPr>
    </w:p>
    <w:p w14:paraId="7BCF4C82" w14:textId="77777777" w:rsidR="00561976" w:rsidRPr="00EB03DB" w:rsidRDefault="00561976">
      <w:pPr>
        <w:rPr>
          <w:lang w:val="en-US"/>
        </w:rPr>
      </w:pPr>
    </w:p>
    <w:p w14:paraId="5AB70C90" w14:textId="77777777" w:rsidR="00561976" w:rsidRPr="00EB03DB" w:rsidRDefault="00561976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56"/>
        <w:gridCol w:w="1275"/>
        <w:gridCol w:w="1465"/>
        <w:gridCol w:w="2363"/>
        <w:gridCol w:w="1842"/>
        <w:gridCol w:w="1792"/>
        <w:gridCol w:w="1999"/>
      </w:tblGrid>
      <w:tr w:rsidR="00EB03DB" w:rsidRPr="00EB03DB" w14:paraId="6717EDD6" w14:textId="77777777" w:rsidTr="00B224A0">
        <w:tc>
          <w:tcPr>
            <w:tcW w:w="13992" w:type="dxa"/>
            <w:gridSpan w:val="7"/>
          </w:tcPr>
          <w:p w14:paraId="3B69DB89" w14:textId="77777777" w:rsidR="00EB03DB" w:rsidRPr="00EB03DB" w:rsidRDefault="00EB03DB" w:rsidP="00EB03DB">
            <w:pPr>
              <w:rPr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Supplementary </w:t>
            </w:r>
            <w:r>
              <w:rPr>
                <w:rFonts w:ascii="Times New Roman" w:hAnsi="Times New Roman"/>
                <w:sz w:val="22"/>
                <w:szCs w:val="22"/>
              </w:rPr>
              <w:t>Table 5</w:t>
            </w:r>
            <w:r w:rsidRPr="00561976">
              <w:rPr>
                <w:rFonts w:ascii="Times New Roman" w:hAnsi="Times New Roman"/>
                <w:sz w:val="22"/>
                <w:szCs w:val="22"/>
              </w:rPr>
              <w:t xml:space="preserve">. Association between the use of </w:t>
            </w:r>
            <w:r w:rsidRPr="0056197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</w:t>
            </w:r>
            <w:r w:rsidRPr="00561976">
              <w:rPr>
                <w:rFonts w:ascii="Times New Roman" w:hAnsi="Times New Roman"/>
                <w:sz w:val="22"/>
                <w:szCs w:val="22"/>
              </w:rPr>
              <w:t xml:space="preserve"> and the 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azard ratio of all-cause mortality compared with second- to third-line antidiabetic drugs </w:t>
            </w:r>
            <w:r w:rsidRPr="00561976">
              <w:rPr>
                <w:rFonts w:ascii="Times New Roman" w:hAnsi="Times New Roman"/>
                <w:sz w:val="22"/>
                <w:szCs w:val="22"/>
              </w:rPr>
              <w:t xml:space="preserve">stratified by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diabetes duration </w:t>
            </w:r>
          </w:p>
        </w:tc>
      </w:tr>
      <w:tr w:rsidR="00EB03DB" w14:paraId="1BAE08F7" w14:textId="77777777" w:rsidTr="00EB03DB">
        <w:tc>
          <w:tcPr>
            <w:tcW w:w="3256" w:type="dxa"/>
          </w:tcPr>
          <w:p w14:paraId="1C0C0722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xposure </w:t>
            </w:r>
          </w:p>
        </w:tc>
        <w:tc>
          <w:tcPr>
            <w:tcW w:w="1275" w:type="dxa"/>
          </w:tcPr>
          <w:p w14:paraId="147A5568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vents, No. </w:t>
            </w:r>
          </w:p>
        </w:tc>
        <w:tc>
          <w:tcPr>
            <w:tcW w:w="1465" w:type="dxa"/>
          </w:tcPr>
          <w:p w14:paraId="342B3725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Person-years </w:t>
            </w:r>
          </w:p>
        </w:tc>
        <w:tc>
          <w:tcPr>
            <w:tcW w:w="2363" w:type="dxa"/>
          </w:tcPr>
          <w:p w14:paraId="78EF6167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Incidence rate per 1,000 person-years (95% CI)</w:t>
            </w:r>
          </w:p>
        </w:tc>
        <w:tc>
          <w:tcPr>
            <w:tcW w:w="1842" w:type="dxa"/>
          </w:tcPr>
          <w:p w14:paraId="127899E4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Crude </w:t>
            </w:r>
            <w:r w:rsidRPr="00561976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  <w:tc>
          <w:tcPr>
            <w:tcW w:w="1792" w:type="dxa"/>
          </w:tcPr>
          <w:p w14:paraId="37B481D7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1</w:t>
            </w:r>
          </w:p>
          <w:p w14:paraId="22E5EFEC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999" w:type="dxa"/>
          </w:tcPr>
          <w:p w14:paraId="6A31E9E7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2</w:t>
            </w:r>
          </w:p>
          <w:p w14:paraId="17E73377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</w:tr>
      <w:tr w:rsidR="00EB03DB" w14:paraId="0F6148D5" w14:textId="77777777" w:rsidTr="00531E0D">
        <w:tc>
          <w:tcPr>
            <w:tcW w:w="13992" w:type="dxa"/>
            <w:gridSpan w:val="7"/>
          </w:tcPr>
          <w:p w14:paraId="7E9AB010" w14:textId="77777777" w:rsidR="00EB03DB" w:rsidRDefault="00EB03DB" w:rsidP="00EB03DB">
            <w:pPr>
              <w:jc w:val="center"/>
              <w:rPr>
                <w:lang w:val="nl-NL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Diabetes duration (&lt; 5 years)</w:t>
            </w:r>
          </w:p>
        </w:tc>
      </w:tr>
      <w:tr w:rsidR="00EB03DB" w14:paraId="17B15757" w14:textId="77777777" w:rsidTr="00EB03DB">
        <w:tc>
          <w:tcPr>
            <w:tcW w:w="3256" w:type="dxa"/>
          </w:tcPr>
          <w:p w14:paraId="2233BFF7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Second- to third-line antidiabetic drugs</w:t>
            </w:r>
          </w:p>
        </w:tc>
        <w:tc>
          <w:tcPr>
            <w:tcW w:w="1275" w:type="dxa"/>
          </w:tcPr>
          <w:p w14:paraId="36581D21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003</w:t>
            </w:r>
          </w:p>
        </w:tc>
        <w:tc>
          <w:tcPr>
            <w:tcW w:w="1465" w:type="dxa"/>
          </w:tcPr>
          <w:p w14:paraId="6D624FE1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687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25</w:t>
            </w:r>
          </w:p>
        </w:tc>
        <w:tc>
          <w:tcPr>
            <w:tcW w:w="2363" w:type="dxa"/>
          </w:tcPr>
          <w:p w14:paraId="6F9F6338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1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95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20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64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23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36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50AE5E8B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792" w:type="dxa"/>
          </w:tcPr>
          <w:p w14:paraId="4C6DD66F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2CC8354B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EB03DB" w14:paraId="4CEAC048" w14:textId="77777777" w:rsidTr="00EB03DB">
        <w:tc>
          <w:tcPr>
            <w:tcW w:w="3256" w:type="dxa"/>
          </w:tcPr>
          <w:p w14:paraId="097056F6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s</w:t>
            </w:r>
          </w:p>
        </w:tc>
        <w:tc>
          <w:tcPr>
            <w:tcW w:w="1275" w:type="dxa"/>
          </w:tcPr>
          <w:p w14:paraId="35C4D13E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61</w:t>
            </w:r>
          </w:p>
        </w:tc>
        <w:tc>
          <w:tcPr>
            <w:tcW w:w="1465" w:type="dxa"/>
          </w:tcPr>
          <w:p w14:paraId="5A9C0200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1805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9</w:t>
            </w:r>
          </w:p>
        </w:tc>
        <w:tc>
          <w:tcPr>
            <w:tcW w:w="2363" w:type="dxa"/>
          </w:tcPr>
          <w:p w14:paraId="2E05A8F8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.17 (4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02-6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64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842" w:type="dxa"/>
          </w:tcPr>
          <w:p w14:paraId="2A300C4F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25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/>
                <w:sz w:val="22"/>
                <w:szCs w:val="22"/>
              </w:rPr>
              <w:t>19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/>
                <w:sz w:val="22"/>
                <w:szCs w:val="22"/>
              </w:rPr>
              <w:t>32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92" w:type="dxa"/>
          </w:tcPr>
          <w:p w14:paraId="105500DA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44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/>
                <w:sz w:val="22"/>
                <w:szCs w:val="22"/>
              </w:rPr>
              <w:t>34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/>
                <w:sz w:val="22"/>
                <w:szCs w:val="22"/>
              </w:rPr>
              <w:t>56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99" w:type="dxa"/>
          </w:tcPr>
          <w:p w14:paraId="280E6FFB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46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/>
                <w:sz w:val="22"/>
                <w:szCs w:val="22"/>
              </w:rPr>
              <w:t>36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/>
                <w:sz w:val="22"/>
                <w:szCs w:val="22"/>
              </w:rPr>
              <w:t>60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EB03DB" w14:paraId="6A0BD3CC" w14:textId="77777777" w:rsidTr="00BD4C16">
        <w:tc>
          <w:tcPr>
            <w:tcW w:w="13992" w:type="dxa"/>
            <w:gridSpan w:val="7"/>
          </w:tcPr>
          <w:p w14:paraId="64DF6AA9" w14:textId="77777777" w:rsidR="00EB03DB" w:rsidRPr="00EB03DB" w:rsidRDefault="00EB03DB" w:rsidP="00EB03DB">
            <w:pPr>
              <w:jc w:val="center"/>
            </w:pPr>
            <w:r>
              <w:rPr>
                <w:rFonts w:ascii="Times New Roman" w:hAnsi="Times New Roman"/>
                <w:sz w:val="22"/>
                <w:szCs w:val="22"/>
              </w:rPr>
              <w:t>Diabetes duration (≥ 5 years)</w:t>
            </w:r>
          </w:p>
        </w:tc>
      </w:tr>
      <w:tr w:rsidR="00EB03DB" w:rsidRPr="00EB03DB" w14:paraId="0DDB6369" w14:textId="77777777" w:rsidTr="00EB03DB">
        <w:tc>
          <w:tcPr>
            <w:tcW w:w="3256" w:type="dxa"/>
          </w:tcPr>
          <w:p w14:paraId="62C9235B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xposure </w:t>
            </w:r>
          </w:p>
        </w:tc>
        <w:tc>
          <w:tcPr>
            <w:tcW w:w="1275" w:type="dxa"/>
          </w:tcPr>
          <w:p w14:paraId="595E49A0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vents, No. </w:t>
            </w:r>
          </w:p>
        </w:tc>
        <w:tc>
          <w:tcPr>
            <w:tcW w:w="1465" w:type="dxa"/>
          </w:tcPr>
          <w:p w14:paraId="113B6ABA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Person-years </w:t>
            </w:r>
          </w:p>
        </w:tc>
        <w:tc>
          <w:tcPr>
            <w:tcW w:w="2363" w:type="dxa"/>
          </w:tcPr>
          <w:p w14:paraId="2F7A0EC1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Incidence rate per 1,000 person-years (95% CI)</w:t>
            </w:r>
          </w:p>
        </w:tc>
        <w:tc>
          <w:tcPr>
            <w:tcW w:w="1842" w:type="dxa"/>
          </w:tcPr>
          <w:p w14:paraId="7894C9E4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Crude </w:t>
            </w:r>
            <w:r w:rsidRPr="00561976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  <w:tc>
          <w:tcPr>
            <w:tcW w:w="1792" w:type="dxa"/>
          </w:tcPr>
          <w:p w14:paraId="7F12307A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1</w:t>
            </w:r>
          </w:p>
          <w:p w14:paraId="77DAB3E0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999" w:type="dxa"/>
          </w:tcPr>
          <w:p w14:paraId="1C338672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2</w:t>
            </w:r>
          </w:p>
          <w:p w14:paraId="7FB996CE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</w:tr>
      <w:tr w:rsidR="00EB03DB" w:rsidRPr="00EB03DB" w14:paraId="1DB3A6EA" w14:textId="77777777" w:rsidTr="00EB03DB">
        <w:tc>
          <w:tcPr>
            <w:tcW w:w="3256" w:type="dxa"/>
          </w:tcPr>
          <w:p w14:paraId="34816F50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Second- to third-line antidiabetic drugs</w:t>
            </w:r>
          </w:p>
        </w:tc>
        <w:tc>
          <w:tcPr>
            <w:tcW w:w="1275" w:type="dxa"/>
          </w:tcPr>
          <w:p w14:paraId="6498246E" w14:textId="61BD9B2E" w:rsidR="00EB03DB" w:rsidRPr="00B62744" w:rsidRDefault="00B44D17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3813</w:t>
            </w:r>
          </w:p>
        </w:tc>
        <w:tc>
          <w:tcPr>
            <w:tcW w:w="1465" w:type="dxa"/>
          </w:tcPr>
          <w:p w14:paraId="3BBA7E08" w14:textId="6250D5D3" w:rsidR="00D25EB1" w:rsidRPr="00B62744" w:rsidRDefault="00D25EB1" w:rsidP="00B62744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118406.8</w:t>
            </w:r>
          </w:p>
        </w:tc>
        <w:tc>
          <w:tcPr>
            <w:tcW w:w="2363" w:type="dxa"/>
          </w:tcPr>
          <w:p w14:paraId="1A84A650" w14:textId="77777777" w:rsidR="00D25EB1" w:rsidRPr="00B62744" w:rsidRDefault="00D25EB1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32.20 (31.20-33.24)</w:t>
            </w:r>
          </w:p>
        </w:tc>
        <w:tc>
          <w:tcPr>
            <w:tcW w:w="1842" w:type="dxa"/>
          </w:tcPr>
          <w:p w14:paraId="6DED0B6C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792" w:type="dxa"/>
          </w:tcPr>
          <w:p w14:paraId="39DC2F90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4F196E92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EB03DB" w14:paraId="3F0507FC" w14:textId="77777777" w:rsidTr="00EB03DB">
        <w:tc>
          <w:tcPr>
            <w:tcW w:w="3256" w:type="dxa"/>
          </w:tcPr>
          <w:p w14:paraId="10172A9D" w14:textId="77777777" w:rsidR="00EB03DB" w:rsidRPr="00561976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s</w:t>
            </w:r>
          </w:p>
        </w:tc>
        <w:tc>
          <w:tcPr>
            <w:tcW w:w="1275" w:type="dxa"/>
          </w:tcPr>
          <w:p w14:paraId="63CA8713" w14:textId="77777777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70</w:t>
            </w:r>
          </w:p>
        </w:tc>
        <w:tc>
          <w:tcPr>
            <w:tcW w:w="1465" w:type="dxa"/>
          </w:tcPr>
          <w:p w14:paraId="5F425950" w14:textId="77777777" w:rsidR="00D25EB1" w:rsidRPr="00B62744" w:rsidRDefault="00D25EB1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49615.425</w:t>
            </w:r>
          </w:p>
        </w:tc>
        <w:tc>
          <w:tcPr>
            <w:tcW w:w="2363" w:type="dxa"/>
          </w:tcPr>
          <w:p w14:paraId="5139096B" w14:textId="4BAAFFA2" w:rsidR="00D25EB1" w:rsidRPr="00B62744" w:rsidRDefault="00D25EB1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7.46 (6.73-8.26)</w:t>
            </w:r>
          </w:p>
        </w:tc>
        <w:tc>
          <w:tcPr>
            <w:tcW w:w="1842" w:type="dxa"/>
          </w:tcPr>
          <w:p w14:paraId="142B1BE0" w14:textId="47921E8E" w:rsidR="00EB03DB" w:rsidRPr="00B62744" w:rsidRDefault="002B4A5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0.23 (0.21-0.2</w:t>
            </w:r>
            <w:r w:rsidRPr="00B62744">
              <w:rPr>
                <w:rFonts w:ascii="Times New Roman" w:hAnsi="Times New Roman"/>
                <w:strike/>
                <w:sz w:val="22"/>
                <w:szCs w:val="22"/>
              </w:rPr>
              <w:t>6</w:t>
            </w:r>
            <w:r w:rsidRPr="00B62744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92" w:type="dxa"/>
          </w:tcPr>
          <w:p w14:paraId="275CBE0D" w14:textId="77777777" w:rsidR="00D25EB1" w:rsidRPr="00B62744" w:rsidRDefault="00D25EB1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0.43 (0.39-0.48)</w:t>
            </w:r>
          </w:p>
        </w:tc>
        <w:tc>
          <w:tcPr>
            <w:tcW w:w="1999" w:type="dxa"/>
          </w:tcPr>
          <w:p w14:paraId="2BF3B21F" w14:textId="5603E455" w:rsidR="00EB03DB" w:rsidRPr="00B62744" w:rsidRDefault="00D25EB1" w:rsidP="00B62744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0.44 (0.40-0.49)</w:t>
            </w:r>
          </w:p>
        </w:tc>
      </w:tr>
      <w:tr w:rsidR="00EB03DB" w:rsidRPr="00EB03DB" w14:paraId="000EDF7D" w14:textId="77777777" w:rsidTr="0002021C">
        <w:tc>
          <w:tcPr>
            <w:tcW w:w="13992" w:type="dxa"/>
            <w:gridSpan w:val="7"/>
          </w:tcPr>
          <w:p w14:paraId="3F101548" w14:textId="77777777" w:rsidR="00EB03DB" w:rsidRPr="00561976" w:rsidRDefault="00C46506" w:rsidP="00EB03DB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-value interaction: </w:t>
            </w:r>
            <w:r w:rsidRPr="00C46506">
              <w:rPr>
                <w:rFonts w:ascii="Times New Roman" w:hAnsi="Times New Roman"/>
                <w:sz w:val="22"/>
                <w:szCs w:val="22"/>
                <w:lang w:val="en-US"/>
              </w:rPr>
              <w:t>0.957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br/>
            </w:r>
            <w:r w:rsidR="00EB03DB"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I, confidence interval; HR, hazard ratio </w:t>
            </w:r>
            <w:r w:rsidR="00EB03DB" w:rsidRPr="00561976">
              <w:rPr>
                <w:rFonts w:ascii="Times New Roman" w:hAnsi="Times New Roman"/>
                <w:sz w:val="22"/>
                <w:szCs w:val="22"/>
                <w:lang w:val="en-US"/>
              </w:rPr>
              <w:br/>
              <w:t>M</w:t>
            </w:r>
            <w:r w:rsidR="00EB03DB">
              <w:rPr>
                <w:rFonts w:ascii="Times New Roman" w:hAnsi="Times New Roman"/>
                <w:sz w:val="22"/>
                <w:szCs w:val="22"/>
                <w:lang w:val="en-US"/>
              </w:rPr>
              <w:t>odel 1: Adjusted for age and sex</w:t>
            </w:r>
            <w:r w:rsidR="00EB03DB"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  <w:p w14:paraId="670D309D" w14:textId="7540A53D" w:rsidR="00EB03DB" w:rsidRPr="00F41635" w:rsidRDefault="00EB03DB" w:rsidP="00EB03DB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Model 2: A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justed for age, sex, 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schemic heart disease (including acute myocardial infarction), heart failure, atrial fibrillation, peripheral artery disease, duration of diabetes, smoking, </w:t>
            </w:r>
            <w:r w:rsidRPr="00561976">
              <w:rPr>
                <w:rFonts w:ascii="Times New Roman" w:eastAsia="GuardianTextEgypGR-Regular" w:hAnsi="Times New Roman"/>
                <w:sz w:val="22"/>
                <w:szCs w:val="22"/>
                <w:lang w:val="en-US"/>
              </w:rPr>
              <w:t>HbA</w:t>
            </w:r>
            <w:r w:rsidRPr="00561976">
              <w:rPr>
                <w:rFonts w:ascii="Times New Roman" w:eastAsia="GuardianTextEgypGR-Regular" w:hAnsi="Times New Roman"/>
                <w:sz w:val="22"/>
                <w:szCs w:val="22"/>
                <w:vertAlign w:val="subscript"/>
                <w:lang w:val="en-US"/>
              </w:rPr>
              <w:t>1c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, body mass index</w:t>
            </w:r>
            <w:r w:rsidR="00F374F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 w:rsidR="00F374FB" w:rsidRPr="00B62744">
              <w:rPr>
                <w:rFonts w:ascii="Times New Roman" w:hAnsi="Times New Roman"/>
                <w:sz w:val="22"/>
                <w:szCs w:val="22"/>
                <w:lang w:val="en-US"/>
              </w:rPr>
              <w:t>ICD/pacemaker</w:t>
            </w:r>
            <w:r w:rsidR="00F374FB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and number of cardiovascular drugs</w:t>
            </w:r>
          </w:p>
        </w:tc>
      </w:tr>
    </w:tbl>
    <w:p w14:paraId="55A079D4" w14:textId="77777777" w:rsidR="00561976" w:rsidRPr="00EB03DB" w:rsidRDefault="00561976">
      <w:pPr>
        <w:rPr>
          <w:lang w:val="en-US"/>
        </w:rPr>
      </w:pPr>
    </w:p>
    <w:p w14:paraId="086E956F" w14:textId="77777777" w:rsidR="00EB03DB" w:rsidRDefault="00EB03DB">
      <w:pPr>
        <w:rPr>
          <w:lang w:val="en-US"/>
        </w:rPr>
      </w:pPr>
    </w:p>
    <w:p w14:paraId="15677528" w14:textId="77777777" w:rsidR="00F57EBC" w:rsidRDefault="00F57EBC">
      <w:pPr>
        <w:rPr>
          <w:lang w:val="en-US"/>
        </w:rPr>
      </w:pPr>
    </w:p>
    <w:p w14:paraId="3D062AFD" w14:textId="77777777" w:rsidR="00F57EBC" w:rsidRDefault="00F57EBC">
      <w:pPr>
        <w:rPr>
          <w:lang w:val="en-US"/>
        </w:rPr>
      </w:pPr>
    </w:p>
    <w:p w14:paraId="30AC133D" w14:textId="77777777" w:rsidR="00F57EBC" w:rsidRDefault="00F57EBC">
      <w:pPr>
        <w:rPr>
          <w:lang w:val="en-US"/>
        </w:rPr>
      </w:pPr>
    </w:p>
    <w:p w14:paraId="546AD124" w14:textId="77777777" w:rsidR="00F57EBC" w:rsidRDefault="00F57EBC">
      <w:pPr>
        <w:rPr>
          <w:lang w:val="en-US"/>
        </w:rPr>
      </w:pPr>
    </w:p>
    <w:p w14:paraId="20E644F2" w14:textId="77777777" w:rsidR="00F57EBC" w:rsidRDefault="00F57EBC">
      <w:pPr>
        <w:rPr>
          <w:lang w:val="en-US"/>
        </w:rPr>
      </w:pPr>
    </w:p>
    <w:p w14:paraId="3CEFBCD9" w14:textId="77777777" w:rsidR="00F57EBC" w:rsidRDefault="00F57EBC">
      <w:pPr>
        <w:rPr>
          <w:lang w:val="en-US"/>
        </w:rPr>
      </w:pPr>
    </w:p>
    <w:p w14:paraId="542CAEDE" w14:textId="77777777" w:rsidR="00F57EBC" w:rsidRDefault="00F57EBC">
      <w:pPr>
        <w:rPr>
          <w:lang w:val="en-US"/>
        </w:rPr>
      </w:pPr>
    </w:p>
    <w:p w14:paraId="513D52EA" w14:textId="77777777" w:rsidR="00F57EBC" w:rsidRDefault="00F57EBC">
      <w:pPr>
        <w:rPr>
          <w:lang w:val="en-US"/>
        </w:rPr>
      </w:pPr>
    </w:p>
    <w:p w14:paraId="38A2B3CC" w14:textId="77777777" w:rsidR="00F57EBC" w:rsidRDefault="00F57EBC">
      <w:pPr>
        <w:rPr>
          <w:lang w:val="en-US"/>
        </w:rPr>
      </w:pPr>
    </w:p>
    <w:p w14:paraId="54D87C50" w14:textId="77777777" w:rsidR="00F57EBC" w:rsidRDefault="00F57EBC">
      <w:pPr>
        <w:rPr>
          <w:lang w:val="en-US"/>
        </w:rPr>
      </w:pPr>
    </w:p>
    <w:p w14:paraId="1025F5C9" w14:textId="77777777" w:rsidR="00F57EBC" w:rsidRDefault="00F57EBC">
      <w:pPr>
        <w:rPr>
          <w:lang w:val="en-US"/>
        </w:rPr>
      </w:pPr>
    </w:p>
    <w:p w14:paraId="1B52E901" w14:textId="77777777" w:rsidR="00F57EBC" w:rsidRDefault="00F57EBC">
      <w:pPr>
        <w:rPr>
          <w:lang w:val="en-US"/>
        </w:rPr>
      </w:pPr>
    </w:p>
    <w:p w14:paraId="56C17BB1" w14:textId="77777777" w:rsidR="00F57EBC" w:rsidRDefault="00F57EBC">
      <w:pPr>
        <w:rPr>
          <w:lang w:val="en-US"/>
        </w:rPr>
      </w:pPr>
    </w:p>
    <w:p w14:paraId="57B31535" w14:textId="77777777" w:rsidR="00F57EBC" w:rsidRDefault="00F57EBC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2830"/>
        <w:gridCol w:w="1167"/>
        <w:gridCol w:w="1999"/>
        <w:gridCol w:w="1999"/>
        <w:gridCol w:w="1999"/>
        <w:gridCol w:w="1999"/>
        <w:gridCol w:w="1999"/>
      </w:tblGrid>
      <w:tr w:rsidR="00C46506" w14:paraId="47BC8548" w14:textId="77777777" w:rsidTr="00C55A33">
        <w:tc>
          <w:tcPr>
            <w:tcW w:w="13992" w:type="dxa"/>
            <w:gridSpan w:val="7"/>
          </w:tcPr>
          <w:p w14:paraId="0C417F47" w14:textId="77777777" w:rsidR="00C46506" w:rsidRDefault="00C46506" w:rsidP="00C46506">
            <w:pPr>
              <w:rPr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Supplementary </w:t>
            </w:r>
            <w:r>
              <w:rPr>
                <w:rFonts w:ascii="Times New Roman" w:hAnsi="Times New Roman"/>
                <w:sz w:val="22"/>
                <w:szCs w:val="22"/>
              </w:rPr>
              <w:t>Table 6</w:t>
            </w:r>
            <w:r w:rsidRPr="00561976">
              <w:rPr>
                <w:rFonts w:ascii="Times New Roman" w:hAnsi="Times New Roman"/>
                <w:sz w:val="22"/>
                <w:szCs w:val="22"/>
              </w:rPr>
              <w:t xml:space="preserve">. Association between the use of </w:t>
            </w:r>
            <w:r w:rsidRPr="0056197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</w:t>
            </w:r>
            <w:r w:rsidRPr="00561976">
              <w:rPr>
                <w:rFonts w:ascii="Times New Roman" w:hAnsi="Times New Roman"/>
                <w:sz w:val="22"/>
                <w:szCs w:val="22"/>
              </w:rPr>
              <w:t xml:space="preserve"> and the 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azard ratio of all-cause mortality compared with second- to third-line antidiabetic drugs </w:t>
            </w:r>
            <w:r w:rsidRPr="00561976">
              <w:rPr>
                <w:rFonts w:ascii="Times New Roman" w:hAnsi="Times New Roman"/>
                <w:sz w:val="22"/>
                <w:szCs w:val="22"/>
              </w:rPr>
              <w:t xml:space="preserve">stratified 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by presence of cardiovascular disease </w:t>
            </w:r>
          </w:p>
        </w:tc>
      </w:tr>
      <w:tr w:rsidR="00C46506" w14:paraId="33FF4BFA" w14:textId="77777777" w:rsidTr="00C55A33">
        <w:tc>
          <w:tcPr>
            <w:tcW w:w="13992" w:type="dxa"/>
            <w:gridSpan w:val="7"/>
          </w:tcPr>
          <w:p w14:paraId="265207BB" w14:textId="77777777" w:rsidR="00C46506" w:rsidRPr="00561976" w:rsidRDefault="00C46506" w:rsidP="00C46506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bsence of cardiovascular disease</w:t>
            </w:r>
          </w:p>
        </w:tc>
      </w:tr>
      <w:tr w:rsidR="00C46506" w14:paraId="060DCDAD" w14:textId="77777777" w:rsidTr="008C57F5">
        <w:tc>
          <w:tcPr>
            <w:tcW w:w="2830" w:type="dxa"/>
          </w:tcPr>
          <w:p w14:paraId="641294C1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xposure </w:t>
            </w:r>
          </w:p>
        </w:tc>
        <w:tc>
          <w:tcPr>
            <w:tcW w:w="1167" w:type="dxa"/>
          </w:tcPr>
          <w:p w14:paraId="37E18F46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vents, No. </w:t>
            </w:r>
          </w:p>
        </w:tc>
        <w:tc>
          <w:tcPr>
            <w:tcW w:w="1999" w:type="dxa"/>
          </w:tcPr>
          <w:p w14:paraId="63423E21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Person-years </w:t>
            </w:r>
          </w:p>
        </w:tc>
        <w:tc>
          <w:tcPr>
            <w:tcW w:w="1999" w:type="dxa"/>
          </w:tcPr>
          <w:p w14:paraId="7F565FAF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Incidence rate per 1,000 person-years (95% CI)</w:t>
            </w:r>
          </w:p>
        </w:tc>
        <w:tc>
          <w:tcPr>
            <w:tcW w:w="1999" w:type="dxa"/>
          </w:tcPr>
          <w:p w14:paraId="2FA1CBC3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Crude </w:t>
            </w:r>
            <w:r w:rsidRPr="00561976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  <w:tc>
          <w:tcPr>
            <w:tcW w:w="1999" w:type="dxa"/>
          </w:tcPr>
          <w:p w14:paraId="6D12D62C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1</w:t>
            </w:r>
          </w:p>
          <w:p w14:paraId="06AF4A21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999" w:type="dxa"/>
          </w:tcPr>
          <w:p w14:paraId="0DBB7616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2</w:t>
            </w:r>
          </w:p>
          <w:p w14:paraId="6BADCFE7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  <w:r>
              <w:rPr>
                <w:rFonts w:ascii="Times New Roman" w:hAnsi="Times New Roman"/>
                <w:sz w:val="22"/>
                <w:szCs w:val="22"/>
              </w:rPr>
              <w:t>*</w:t>
            </w:r>
          </w:p>
        </w:tc>
      </w:tr>
      <w:tr w:rsidR="00C46506" w14:paraId="4452D325" w14:textId="77777777" w:rsidTr="008C57F5">
        <w:tc>
          <w:tcPr>
            <w:tcW w:w="2830" w:type="dxa"/>
          </w:tcPr>
          <w:p w14:paraId="5A9829F5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Second- to third-line antidiabetic drugs</w:t>
            </w:r>
          </w:p>
        </w:tc>
        <w:tc>
          <w:tcPr>
            <w:tcW w:w="1167" w:type="dxa"/>
          </w:tcPr>
          <w:p w14:paraId="1A8E7A1E" w14:textId="4A767B58" w:rsidR="00FB4116" w:rsidRPr="00B62744" w:rsidRDefault="00FB411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308</w:t>
            </w:r>
          </w:p>
        </w:tc>
        <w:tc>
          <w:tcPr>
            <w:tcW w:w="1999" w:type="dxa"/>
          </w:tcPr>
          <w:p w14:paraId="66EF89C4" w14:textId="74FB61F1" w:rsidR="00FB4116" w:rsidRPr="00B62744" w:rsidRDefault="00FB411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14185.788</w:t>
            </w:r>
          </w:p>
        </w:tc>
        <w:tc>
          <w:tcPr>
            <w:tcW w:w="1999" w:type="dxa"/>
          </w:tcPr>
          <w:p w14:paraId="0E851F3D" w14:textId="5D927DE1" w:rsidR="00C46506" w:rsidRPr="00B62744" w:rsidRDefault="00FB411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21.71 (19.42-24.28)</w:t>
            </w:r>
          </w:p>
        </w:tc>
        <w:tc>
          <w:tcPr>
            <w:tcW w:w="1999" w:type="dxa"/>
          </w:tcPr>
          <w:p w14:paraId="240C2461" w14:textId="77777777" w:rsidR="00C46506" w:rsidRPr="00F41635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00DC6014" w14:textId="77777777" w:rsidR="00C46506" w:rsidRPr="00F41635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215E93A5" w14:textId="77777777" w:rsidR="00C46506" w:rsidRPr="00F41635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C46506" w14:paraId="78D4F0ED" w14:textId="77777777" w:rsidTr="008C57F5">
        <w:tc>
          <w:tcPr>
            <w:tcW w:w="2830" w:type="dxa"/>
          </w:tcPr>
          <w:p w14:paraId="387B0C3E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s</w:t>
            </w:r>
          </w:p>
        </w:tc>
        <w:tc>
          <w:tcPr>
            <w:tcW w:w="1167" w:type="dxa"/>
          </w:tcPr>
          <w:p w14:paraId="639187EE" w14:textId="495349BC" w:rsidR="00C46506" w:rsidRPr="00B62744" w:rsidRDefault="00FB411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22</w:t>
            </w:r>
          </w:p>
        </w:tc>
        <w:tc>
          <w:tcPr>
            <w:tcW w:w="1999" w:type="dxa"/>
          </w:tcPr>
          <w:p w14:paraId="61189465" w14:textId="1634EEBE" w:rsidR="00C46506" w:rsidRPr="00B62744" w:rsidRDefault="00FB411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4613.3224</w:t>
            </w:r>
          </w:p>
        </w:tc>
        <w:tc>
          <w:tcPr>
            <w:tcW w:w="1999" w:type="dxa"/>
          </w:tcPr>
          <w:p w14:paraId="0701C5DB" w14:textId="07B720DB" w:rsidR="00C46506" w:rsidRPr="00B62744" w:rsidRDefault="00FB411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4.77 (3.14-7.24)</w:t>
            </w:r>
          </w:p>
        </w:tc>
        <w:tc>
          <w:tcPr>
            <w:tcW w:w="1999" w:type="dxa"/>
          </w:tcPr>
          <w:p w14:paraId="6A1009E5" w14:textId="2857C5D3" w:rsidR="00FB4116" w:rsidRPr="00B62744" w:rsidRDefault="00FB411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0.22 (0.14-0.34)</w:t>
            </w:r>
          </w:p>
        </w:tc>
        <w:tc>
          <w:tcPr>
            <w:tcW w:w="1999" w:type="dxa"/>
          </w:tcPr>
          <w:p w14:paraId="04587DE5" w14:textId="0E1DCD40" w:rsidR="00FB4116" w:rsidRPr="00B62744" w:rsidRDefault="00FB411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0.34 (0.22-0.53)</w:t>
            </w:r>
          </w:p>
        </w:tc>
        <w:tc>
          <w:tcPr>
            <w:tcW w:w="1999" w:type="dxa"/>
          </w:tcPr>
          <w:p w14:paraId="51E27CA7" w14:textId="72DFC88D" w:rsidR="00FB4116" w:rsidRPr="00B62744" w:rsidRDefault="00FB411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0.36 (0.23-0.55)</w:t>
            </w:r>
          </w:p>
        </w:tc>
      </w:tr>
      <w:tr w:rsidR="00C46506" w14:paraId="50D6A091" w14:textId="77777777" w:rsidTr="0044022A">
        <w:tc>
          <w:tcPr>
            <w:tcW w:w="13992" w:type="dxa"/>
            <w:gridSpan w:val="7"/>
          </w:tcPr>
          <w:p w14:paraId="1C2BA145" w14:textId="77777777" w:rsidR="00C46506" w:rsidRDefault="00C46506" w:rsidP="00C46506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sence of cardiovascular disease</w:t>
            </w:r>
          </w:p>
        </w:tc>
      </w:tr>
      <w:tr w:rsidR="00C46506" w14:paraId="23CFF3E7" w14:textId="77777777" w:rsidTr="008C57F5">
        <w:tc>
          <w:tcPr>
            <w:tcW w:w="2830" w:type="dxa"/>
          </w:tcPr>
          <w:p w14:paraId="54DAC5F9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xposure </w:t>
            </w:r>
          </w:p>
        </w:tc>
        <w:tc>
          <w:tcPr>
            <w:tcW w:w="1167" w:type="dxa"/>
          </w:tcPr>
          <w:p w14:paraId="67E9BF7D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vents, No. </w:t>
            </w:r>
          </w:p>
        </w:tc>
        <w:tc>
          <w:tcPr>
            <w:tcW w:w="1999" w:type="dxa"/>
          </w:tcPr>
          <w:p w14:paraId="0D641D0B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Person-years </w:t>
            </w:r>
          </w:p>
        </w:tc>
        <w:tc>
          <w:tcPr>
            <w:tcW w:w="1999" w:type="dxa"/>
          </w:tcPr>
          <w:p w14:paraId="54BAE16C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Incidence rate per 1,000 person-years (95% CI)</w:t>
            </w:r>
          </w:p>
        </w:tc>
        <w:tc>
          <w:tcPr>
            <w:tcW w:w="1999" w:type="dxa"/>
          </w:tcPr>
          <w:p w14:paraId="2066CF71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Crude </w:t>
            </w:r>
            <w:r w:rsidRPr="00561976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  <w:tc>
          <w:tcPr>
            <w:tcW w:w="1999" w:type="dxa"/>
          </w:tcPr>
          <w:p w14:paraId="2330E869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1</w:t>
            </w:r>
          </w:p>
          <w:p w14:paraId="2650CD20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999" w:type="dxa"/>
          </w:tcPr>
          <w:p w14:paraId="04DA1B52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2</w:t>
            </w:r>
          </w:p>
          <w:p w14:paraId="3E56D256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  <w:r>
              <w:rPr>
                <w:rFonts w:ascii="Times New Roman" w:hAnsi="Times New Roman"/>
                <w:sz w:val="22"/>
                <w:szCs w:val="22"/>
              </w:rPr>
              <w:t>**</w:t>
            </w:r>
          </w:p>
        </w:tc>
      </w:tr>
      <w:tr w:rsidR="00C46506" w14:paraId="6D4A1E9B" w14:textId="77777777" w:rsidTr="008C57F5">
        <w:tc>
          <w:tcPr>
            <w:tcW w:w="2830" w:type="dxa"/>
          </w:tcPr>
          <w:p w14:paraId="7BCCA368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Second- to third-line antidiabetic drugs</w:t>
            </w:r>
          </w:p>
        </w:tc>
        <w:tc>
          <w:tcPr>
            <w:tcW w:w="1167" w:type="dxa"/>
          </w:tcPr>
          <w:p w14:paraId="74A5B959" w14:textId="42730FF3" w:rsidR="004E498F" w:rsidRPr="00B62744" w:rsidRDefault="004E498F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4508</w:t>
            </w:r>
          </w:p>
        </w:tc>
        <w:tc>
          <w:tcPr>
            <w:tcW w:w="1999" w:type="dxa"/>
          </w:tcPr>
          <w:p w14:paraId="14C4932E" w14:textId="1CBAB9B5" w:rsidR="00C46506" w:rsidRPr="00B62744" w:rsidRDefault="004E498F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149908.27</w:t>
            </w:r>
          </w:p>
        </w:tc>
        <w:tc>
          <w:tcPr>
            <w:tcW w:w="1999" w:type="dxa"/>
          </w:tcPr>
          <w:p w14:paraId="544F0B53" w14:textId="52AFE6EF" w:rsidR="004E498F" w:rsidRPr="00B62744" w:rsidRDefault="004E498F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30.07 (29.21-30.96)</w:t>
            </w:r>
          </w:p>
        </w:tc>
        <w:tc>
          <w:tcPr>
            <w:tcW w:w="1999" w:type="dxa"/>
          </w:tcPr>
          <w:p w14:paraId="77725128" w14:textId="77777777" w:rsidR="00C46506" w:rsidRPr="00F41635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77A05BD8" w14:textId="77777777" w:rsidR="00C46506" w:rsidRPr="00F41635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5DF07876" w14:textId="77777777" w:rsidR="00C46506" w:rsidRPr="00F41635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C46506" w14:paraId="4E7BBC6E" w14:textId="77777777" w:rsidTr="008C57F5">
        <w:tc>
          <w:tcPr>
            <w:tcW w:w="2830" w:type="dxa"/>
          </w:tcPr>
          <w:p w14:paraId="4F85150C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s</w:t>
            </w:r>
          </w:p>
        </w:tc>
        <w:tc>
          <w:tcPr>
            <w:tcW w:w="1167" w:type="dxa"/>
          </w:tcPr>
          <w:p w14:paraId="3F854733" w14:textId="5337A3C9" w:rsidR="004E498F" w:rsidRPr="00B62744" w:rsidRDefault="004E498F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409</w:t>
            </w:r>
          </w:p>
        </w:tc>
        <w:tc>
          <w:tcPr>
            <w:tcW w:w="1999" w:type="dxa"/>
          </w:tcPr>
          <w:p w14:paraId="77094132" w14:textId="10C998D6" w:rsidR="004E498F" w:rsidRPr="00B62744" w:rsidRDefault="004E498F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56808.003</w:t>
            </w:r>
          </w:p>
        </w:tc>
        <w:tc>
          <w:tcPr>
            <w:tcW w:w="1999" w:type="dxa"/>
          </w:tcPr>
          <w:p w14:paraId="39171AEB" w14:textId="7ED1406D" w:rsidR="004E498F" w:rsidRPr="00B62744" w:rsidRDefault="004E498F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7.20 (6.53-7.93)</w:t>
            </w:r>
          </w:p>
        </w:tc>
        <w:tc>
          <w:tcPr>
            <w:tcW w:w="1999" w:type="dxa"/>
          </w:tcPr>
          <w:p w14:paraId="467077AC" w14:textId="1707D427" w:rsidR="004E498F" w:rsidRPr="00B62744" w:rsidRDefault="004E498F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0.24 (0.22-0.26)</w:t>
            </w:r>
          </w:p>
        </w:tc>
        <w:tc>
          <w:tcPr>
            <w:tcW w:w="1999" w:type="dxa"/>
          </w:tcPr>
          <w:p w14:paraId="63ABD434" w14:textId="776BD4D7" w:rsidR="004E498F" w:rsidRPr="00B62744" w:rsidRDefault="004E498F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0.43 (0.39-0.47)</w:t>
            </w:r>
          </w:p>
        </w:tc>
        <w:tc>
          <w:tcPr>
            <w:tcW w:w="1999" w:type="dxa"/>
          </w:tcPr>
          <w:p w14:paraId="51F8BD1C" w14:textId="63A450CE" w:rsidR="004E498F" w:rsidRPr="00B62744" w:rsidRDefault="004E498F" w:rsidP="00C46506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0.44 (0.39-0.48)</w:t>
            </w:r>
          </w:p>
        </w:tc>
      </w:tr>
      <w:tr w:rsidR="00C46506" w14:paraId="29669C85" w14:textId="77777777" w:rsidTr="00736EF1">
        <w:tc>
          <w:tcPr>
            <w:tcW w:w="13992" w:type="dxa"/>
            <w:gridSpan w:val="7"/>
          </w:tcPr>
          <w:p w14:paraId="7BF898F5" w14:textId="6E684FA2" w:rsidR="00C46506" w:rsidRDefault="00C46506" w:rsidP="00C4650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P-value interaction: </w:t>
            </w:r>
            <w:r w:rsidR="004F3DF6" w:rsidRPr="00B62744">
              <w:rPr>
                <w:rFonts w:ascii="Times New Roman" w:hAnsi="Times New Roman"/>
                <w:sz w:val="22"/>
                <w:szCs w:val="22"/>
                <w:lang w:val="en-US"/>
              </w:rPr>
              <w:t>0.161</w:t>
            </w:r>
          </w:p>
          <w:p w14:paraId="0B10D669" w14:textId="77777777" w:rsidR="00C46506" w:rsidRPr="00561976" w:rsidRDefault="00C46506" w:rsidP="00C4650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I, confidence interval; HR, hazard ratio 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br/>
              <w:t>M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odel 1: Adjusted for age and sex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  <w:p w14:paraId="1FFE20BC" w14:textId="77777777" w:rsidR="00C46506" w:rsidRDefault="00C46506" w:rsidP="00C46506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Model 2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*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: A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djusted for age, sex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duration of diabetes, smoking, </w:t>
            </w:r>
            <w:r w:rsidRPr="00561976">
              <w:rPr>
                <w:rFonts w:ascii="Times New Roman" w:eastAsia="GuardianTextEgypGR-Regular" w:hAnsi="Times New Roman"/>
                <w:sz w:val="22"/>
                <w:szCs w:val="22"/>
                <w:lang w:val="en-US"/>
              </w:rPr>
              <w:t>HbA</w:t>
            </w:r>
            <w:r w:rsidRPr="00561976">
              <w:rPr>
                <w:rFonts w:ascii="Times New Roman" w:eastAsia="GuardianTextEgypGR-Regular" w:hAnsi="Times New Roman"/>
                <w:sz w:val="22"/>
                <w:szCs w:val="22"/>
                <w:vertAlign w:val="subscript"/>
                <w:lang w:val="en-US"/>
              </w:rPr>
              <w:t>1c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body mass index </w:t>
            </w:r>
          </w:p>
          <w:p w14:paraId="733A94AD" w14:textId="67D10C81" w:rsidR="00C46506" w:rsidRDefault="00C46506" w:rsidP="00C46506">
            <w:pPr>
              <w:rPr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Model 2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**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: A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justed for age, sex, 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schemic heart disease (including acute myocardial infarction), heart failure, atrial fibrillation, peripheral artery disease, duration of diabetes, smoking, </w:t>
            </w:r>
            <w:r w:rsidRPr="00561976">
              <w:rPr>
                <w:rFonts w:ascii="Times New Roman" w:eastAsia="GuardianTextEgypGR-Regular" w:hAnsi="Times New Roman"/>
                <w:sz w:val="22"/>
                <w:szCs w:val="22"/>
                <w:lang w:val="en-US"/>
              </w:rPr>
              <w:t>HbA</w:t>
            </w:r>
            <w:r w:rsidRPr="00561976">
              <w:rPr>
                <w:rFonts w:ascii="Times New Roman" w:eastAsia="GuardianTextEgypGR-Regular" w:hAnsi="Times New Roman"/>
                <w:sz w:val="22"/>
                <w:szCs w:val="22"/>
                <w:vertAlign w:val="subscript"/>
                <w:lang w:val="en-US"/>
              </w:rPr>
              <w:t>1c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, body mass index</w:t>
            </w:r>
            <w:r w:rsidR="00D66362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 w:rsidR="00D66362" w:rsidRPr="00B62744">
              <w:rPr>
                <w:rFonts w:ascii="Times New Roman" w:hAnsi="Times New Roman"/>
                <w:sz w:val="22"/>
                <w:szCs w:val="22"/>
                <w:lang w:val="en-US"/>
              </w:rPr>
              <w:t>ICD/pacemaker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 number of cardiovascular drugs</w:t>
            </w:r>
          </w:p>
        </w:tc>
      </w:tr>
    </w:tbl>
    <w:p w14:paraId="608F74E7" w14:textId="77777777" w:rsidR="00F57EBC" w:rsidRDefault="00F57EBC">
      <w:pPr>
        <w:rPr>
          <w:lang w:val="en-US"/>
        </w:rPr>
      </w:pPr>
    </w:p>
    <w:p w14:paraId="7A84B2E8" w14:textId="77777777" w:rsidR="00327782" w:rsidRDefault="00327782">
      <w:pPr>
        <w:rPr>
          <w:lang w:val="en-US"/>
        </w:rPr>
      </w:pPr>
    </w:p>
    <w:p w14:paraId="4FD06B30" w14:textId="77777777" w:rsidR="00327782" w:rsidRDefault="00327782">
      <w:pPr>
        <w:rPr>
          <w:lang w:val="en-US"/>
        </w:rPr>
      </w:pPr>
    </w:p>
    <w:p w14:paraId="09ACE27D" w14:textId="77777777" w:rsidR="00327782" w:rsidRDefault="00327782">
      <w:pPr>
        <w:rPr>
          <w:lang w:val="en-US"/>
        </w:rPr>
      </w:pPr>
    </w:p>
    <w:p w14:paraId="487984EA" w14:textId="77777777" w:rsidR="00327782" w:rsidRDefault="00327782">
      <w:pPr>
        <w:rPr>
          <w:lang w:val="en-US"/>
        </w:rPr>
      </w:pPr>
    </w:p>
    <w:p w14:paraId="78ECE4FD" w14:textId="77777777" w:rsidR="008C57F5" w:rsidRDefault="008C57F5">
      <w:pPr>
        <w:rPr>
          <w:lang w:val="en-US"/>
        </w:rPr>
      </w:pPr>
    </w:p>
    <w:p w14:paraId="3319B1E6" w14:textId="77777777" w:rsidR="008C57F5" w:rsidRDefault="008C57F5">
      <w:pPr>
        <w:rPr>
          <w:lang w:val="en-US"/>
        </w:rPr>
      </w:pPr>
    </w:p>
    <w:p w14:paraId="7BCAA549" w14:textId="77777777" w:rsidR="00327782" w:rsidRDefault="00327782">
      <w:pPr>
        <w:rPr>
          <w:lang w:val="en-US"/>
        </w:rPr>
      </w:pPr>
    </w:p>
    <w:p w14:paraId="2833CE78" w14:textId="77777777" w:rsidR="00327782" w:rsidRDefault="00327782">
      <w:pPr>
        <w:rPr>
          <w:lang w:val="en-US"/>
        </w:rPr>
      </w:pPr>
    </w:p>
    <w:tbl>
      <w:tblPr>
        <w:tblStyle w:val="Tabelraster"/>
        <w:tblW w:w="0" w:type="auto"/>
        <w:tblLook w:val="04A0" w:firstRow="1" w:lastRow="0" w:firstColumn="1" w:lastColumn="0" w:noHBand="0" w:noVBand="1"/>
      </w:tblPr>
      <w:tblGrid>
        <w:gridCol w:w="3256"/>
        <w:gridCol w:w="1275"/>
        <w:gridCol w:w="1465"/>
        <w:gridCol w:w="2221"/>
        <w:gridCol w:w="1984"/>
        <w:gridCol w:w="1792"/>
        <w:gridCol w:w="1999"/>
      </w:tblGrid>
      <w:tr w:rsidR="00327782" w14:paraId="0592CDF9" w14:textId="77777777" w:rsidTr="00890E93">
        <w:tc>
          <w:tcPr>
            <w:tcW w:w="13992" w:type="dxa"/>
            <w:gridSpan w:val="7"/>
          </w:tcPr>
          <w:p w14:paraId="66848943" w14:textId="77777777" w:rsidR="00327782" w:rsidRDefault="00327782" w:rsidP="00327782">
            <w:pPr>
              <w:rPr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lastRenderedPageBreak/>
              <w:t xml:space="preserve">Supplementary </w:t>
            </w:r>
            <w:r>
              <w:rPr>
                <w:rFonts w:ascii="Times New Roman" w:hAnsi="Times New Roman"/>
                <w:sz w:val="22"/>
                <w:szCs w:val="22"/>
              </w:rPr>
              <w:t>Table 7</w:t>
            </w:r>
            <w:r w:rsidRPr="00561976">
              <w:rPr>
                <w:rFonts w:ascii="Times New Roman" w:hAnsi="Times New Roman"/>
                <w:sz w:val="22"/>
                <w:szCs w:val="22"/>
              </w:rPr>
              <w:t xml:space="preserve">. Association between the use of </w:t>
            </w:r>
            <w:r w:rsidRPr="0056197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</w:t>
            </w:r>
            <w:r w:rsidRPr="00561976">
              <w:rPr>
                <w:rFonts w:ascii="Times New Roman" w:hAnsi="Times New Roman"/>
                <w:sz w:val="22"/>
                <w:szCs w:val="22"/>
              </w:rPr>
              <w:t xml:space="preserve"> and the 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hazard ratio of all-cause mortality compared with second- to third-line antidiabetic drugs </w:t>
            </w:r>
            <w:r w:rsidRPr="00561976">
              <w:rPr>
                <w:rFonts w:ascii="Times New Roman" w:hAnsi="Times New Roman"/>
                <w:sz w:val="22"/>
                <w:szCs w:val="22"/>
              </w:rPr>
              <w:t xml:space="preserve">stratified </w:t>
            </w:r>
            <w:r>
              <w:rPr>
                <w:rFonts w:ascii="Times New Roman" w:hAnsi="Times New Roman"/>
                <w:sz w:val="22"/>
                <w:szCs w:val="22"/>
              </w:rPr>
              <w:t>by presence of heart failure</w:t>
            </w:r>
          </w:p>
        </w:tc>
      </w:tr>
      <w:tr w:rsidR="00327782" w14:paraId="1D41704F" w14:textId="77777777" w:rsidTr="007D7B41">
        <w:tc>
          <w:tcPr>
            <w:tcW w:w="13992" w:type="dxa"/>
            <w:gridSpan w:val="7"/>
          </w:tcPr>
          <w:p w14:paraId="6BF47BE2" w14:textId="77777777" w:rsidR="00327782" w:rsidRPr="00561976" w:rsidRDefault="00327782" w:rsidP="008C57F5">
            <w:pPr>
              <w:jc w:val="center"/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Absence of </w:t>
            </w:r>
            <w:r w:rsidR="008C57F5">
              <w:rPr>
                <w:rFonts w:ascii="Times New Roman" w:hAnsi="Times New Roman"/>
                <w:sz w:val="22"/>
                <w:szCs w:val="22"/>
              </w:rPr>
              <w:t>heart failure</w:t>
            </w:r>
          </w:p>
        </w:tc>
      </w:tr>
      <w:tr w:rsidR="00327782" w14:paraId="19CD8531" w14:textId="77777777" w:rsidTr="008C57F5">
        <w:tc>
          <w:tcPr>
            <w:tcW w:w="3256" w:type="dxa"/>
          </w:tcPr>
          <w:p w14:paraId="727E4D0E" w14:textId="77777777" w:rsidR="00327782" w:rsidRPr="00561976" w:rsidRDefault="00327782" w:rsidP="00327782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xposure </w:t>
            </w:r>
          </w:p>
        </w:tc>
        <w:tc>
          <w:tcPr>
            <w:tcW w:w="1275" w:type="dxa"/>
          </w:tcPr>
          <w:p w14:paraId="725F016D" w14:textId="77777777" w:rsidR="00327782" w:rsidRPr="00561976" w:rsidRDefault="00327782" w:rsidP="00327782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vents, No. </w:t>
            </w:r>
          </w:p>
        </w:tc>
        <w:tc>
          <w:tcPr>
            <w:tcW w:w="1465" w:type="dxa"/>
          </w:tcPr>
          <w:p w14:paraId="41C6AFCE" w14:textId="77777777" w:rsidR="00327782" w:rsidRPr="00561976" w:rsidRDefault="00327782" w:rsidP="00327782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Person-years </w:t>
            </w:r>
          </w:p>
        </w:tc>
        <w:tc>
          <w:tcPr>
            <w:tcW w:w="2221" w:type="dxa"/>
          </w:tcPr>
          <w:p w14:paraId="7E533964" w14:textId="77777777" w:rsidR="00327782" w:rsidRPr="00561976" w:rsidRDefault="00327782" w:rsidP="00327782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Incidence rate per 1,000 person-years (95% CI)</w:t>
            </w:r>
          </w:p>
        </w:tc>
        <w:tc>
          <w:tcPr>
            <w:tcW w:w="1984" w:type="dxa"/>
          </w:tcPr>
          <w:p w14:paraId="59CD9D13" w14:textId="77777777" w:rsidR="00327782" w:rsidRPr="00561976" w:rsidRDefault="00327782" w:rsidP="00327782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Crude </w:t>
            </w:r>
            <w:r w:rsidRPr="00561976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  <w:tc>
          <w:tcPr>
            <w:tcW w:w="1792" w:type="dxa"/>
          </w:tcPr>
          <w:p w14:paraId="400FC389" w14:textId="77777777" w:rsidR="00327782" w:rsidRPr="00561976" w:rsidRDefault="00327782" w:rsidP="00327782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1</w:t>
            </w:r>
          </w:p>
          <w:p w14:paraId="37CD2C3F" w14:textId="77777777" w:rsidR="00327782" w:rsidRPr="00561976" w:rsidRDefault="00327782" w:rsidP="00327782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999" w:type="dxa"/>
          </w:tcPr>
          <w:p w14:paraId="55273FAE" w14:textId="77777777" w:rsidR="00327782" w:rsidRPr="00561976" w:rsidRDefault="00327782" w:rsidP="00327782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2</w:t>
            </w:r>
          </w:p>
          <w:p w14:paraId="5DC2EB66" w14:textId="77777777" w:rsidR="00327782" w:rsidRPr="00561976" w:rsidRDefault="00327782" w:rsidP="00327782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</w:tr>
      <w:tr w:rsidR="008C57F5" w14:paraId="69E32F32" w14:textId="77777777" w:rsidTr="008C57F5">
        <w:tc>
          <w:tcPr>
            <w:tcW w:w="3256" w:type="dxa"/>
          </w:tcPr>
          <w:p w14:paraId="7C7B7A2B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Second- to third-line antidiabetic drugs</w:t>
            </w:r>
          </w:p>
        </w:tc>
        <w:tc>
          <w:tcPr>
            <w:tcW w:w="1275" w:type="dxa"/>
          </w:tcPr>
          <w:p w14:paraId="280ACDDE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27</w:t>
            </w:r>
          </w:p>
        </w:tc>
        <w:tc>
          <w:tcPr>
            <w:tcW w:w="1465" w:type="dxa"/>
          </w:tcPr>
          <w:p w14:paraId="41887612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154437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67</w:t>
            </w:r>
          </w:p>
        </w:tc>
        <w:tc>
          <w:tcPr>
            <w:tcW w:w="2221" w:type="dxa"/>
          </w:tcPr>
          <w:p w14:paraId="2B2661C3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24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78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 xml:space="preserve"> (</w:t>
            </w:r>
            <w:r>
              <w:rPr>
                <w:rFonts w:ascii="Times New Roman" w:hAnsi="Times New Roman"/>
                <w:sz w:val="22"/>
                <w:szCs w:val="22"/>
              </w:rPr>
              <w:t>24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01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-</w:t>
            </w:r>
            <w:r>
              <w:rPr>
                <w:rFonts w:ascii="Times New Roman" w:hAnsi="Times New Roman"/>
                <w:sz w:val="22"/>
                <w:szCs w:val="22"/>
              </w:rPr>
              <w:t>25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58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7A814BC8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792" w:type="dxa"/>
          </w:tcPr>
          <w:p w14:paraId="4D451E9B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6FB41053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8C57F5" w14:paraId="73EBCFCC" w14:textId="77777777" w:rsidTr="008C57F5">
        <w:tc>
          <w:tcPr>
            <w:tcW w:w="3256" w:type="dxa"/>
          </w:tcPr>
          <w:p w14:paraId="4B96727F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s</w:t>
            </w:r>
          </w:p>
        </w:tc>
        <w:tc>
          <w:tcPr>
            <w:tcW w:w="1275" w:type="dxa"/>
          </w:tcPr>
          <w:p w14:paraId="65B34A1A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386</w:t>
            </w:r>
          </w:p>
        </w:tc>
        <w:tc>
          <w:tcPr>
            <w:tcW w:w="1465" w:type="dxa"/>
          </w:tcPr>
          <w:p w14:paraId="2A2EAABA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59718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.</w:t>
            </w:r>
            <w:r>
              <w:rPr>
                <w:rFonts w:ascii="Times New Roman" w:hAnsi="Times New Roman"/>
                <w:sz w:val="22"/>
                <w:szCs w:val="22"/>
              </w:rPr>
              <w:t>527</w:t>
            </w:r>
          </w:p>
        </w:tc>
        <w:tc>
          <w:tcPr>
            <w:tcW w:w="2221" w:type="dxa"/>
          </w:tcPr>
          <w:p w14:paraId="5B586EE5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6</w:t>
            </w:r>
            <w:r>
              <w:rPr>
                <w:rFonts w:ascii="Times New Roman" w:hAnsi="Times New Roman"/>
                <w:sz w:val="22"/>
                <w:szCs w:val="22"/>
              </w:rPr>
              <w:t>.46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 xml:space="preserve"> (5.</w:t>
            </w:r>
            <w:r>
              <w:rPr>
                <w:rFonts w:ascii="Times New Roman" w:hAnsi="Times New Roman"/>
                <w:sz w:val="22"/>
                <w:szCs w:val="22"/>
              </w:rPr>
              <w:t>85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-7.</w:t>
            </w:r>
            <w:r>
              <w:rPr>
                <w:rFonts w:ascii="Times New Roman" w:hAnsi="Times New Roman"/>
                <w:sz w:val="22"/>
                <w:szCs w:val="22"/>
              </w:rPr>
              <w:t>14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984" w:type="dxa"/>
          </w:tcPr>
          <w:p w14:paraId="6AA33269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26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/>
                <w:sz w:val="22"/>
                <w:szCs w:val="22"/>
              </w:rPr>
              <w:t>23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/>
                <w:sz w:val="22"/>
                <w:szCs w:val="22"/>
              </w:rPr>
              <w:t>29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92" w:type="dxa"/>
          </w:tcPr>
          <w:p w14:paraId="11D1E394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44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/>
                <w:sz w:val="22"/>
                <w:szCs w:val="22"/>
              </w:rPr>
              <w:t>40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-0.49)</w:t>
            </w:r>
          </w:p>
        </w:tc>
        <w:tc>
          <w:tcPr>
            <w:tcW w:w="1999" w:type="dxa"/>
          </w:tcPr>
          <w:p w14:paraId="3C145ACA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45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/>
                <w:sz w:val="22"/>
                <w:szCs w:val="22"/>
              </w:rPr>
              <w:t>40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-0.50)</w:t>
            </w:r>
          </w:p>
        </w:tc>
      </w:tr>
      <w:tr w:rsidR="008C57F5" w14:paraId="7AC00BC7" w14:textId="77777777" w:rsidTr="00CA7C9B">
        <w:tc>
          <w:tcPr>
            <w:tcW w:w="13992" w:type="dxa"/>
            <w:gridSpan w:val="7"/>
          </w:tcPr>
          <w:p w14:paraId="388FABD6" w14:textId="77777777" w:rsidR="008C57F5" w:rsidRDefault="008C57F5" w:rsidP="008C57F5">
            <w:pPr>
              <w:jc w:val="center"/>
              <w:rPr>
                <w:lang w:val="en-US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Presence of heart failure</w:t>
            </w:r>
          </w:p>
        </w:tc>
      </w:tr>
      <w:tr w:rsidR="008C57F5" w14:paraId="6EDA6CA4" w14:textId="77777777" w:rsidTr="008C57F5">
        <w:tc>
          <w:tcPr>
            <w:tcW w:w="3256" w:type="dxa"/>
          </w:tcPr>
          <w:p w14:paraId="3490C5BC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xposure </w:t>
            </w:r>
          </w:p>
        </w:tc>
        <w:tc>
          <w:tcPr>
            <w:tcW w:w="1275" w:type="dxa"/>
          </w:tcPr>
          <w:p w14:paraId="30FE7B44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Events, No. </w:t>
            </w:r>
          </w:p>
        </w:tc>
        <w:tc>
          <w:tcPr>
            <w:tcW w:w="1465" w:type="dxa"/>
          </w:tcPr>
          <w:p w14:paraId="2DCB9B7F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Person-years </w:t>
            </w:r>
          </w:p>
        </w:tc>
        <w:tc>
          <w:tcPr>
            <w:tcW w:w="2221" w:type="dxa"/>
          </w:tcPr>
          <w:p w14:paraId="77192F06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  <w:vertAlign w:val="superscript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Incidence rate per 1,000 person-years (95% CI)</w:t>
            </w:r>
          </w:p>
        </w:tc>
        <w:tc>
          <w:tcPr>
            <w:tcW w:w="1984" w:type="dxa"/>
          </w:tcPr>
          <w:p w14:paraId="1C2DFBDB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 xml:space="preserve">Crude </w:t>
            </w:r>
            <w:r w:rsidRPr="00561976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  <w:tc>
          <w:tcPr>
            <w:tcW w:w="1792" w:type="dxa"/>
          </w:tcPr>
          <w:p w14:paraId="2B23D202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1</w:t>
            </w:r>
          </w:p>
          <w:p w14:paraId="183C5B37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999" w:type="dxa"/>
          </w:tcPr>
          <w:p w14:paraId="5E840134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Model 2</w:t>
            </w:r>
          </w:p>
          <w:p w14:paraId="092F18E3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</w:tr>
      <w:tr w:rsidR="008C57F5" w14:paraId="5E7B7702" w14:textId="77777777" w:rsidTr="008C57F5">
        <w:tc>
          <w:tcPr>
            <w:tcW w:w="3256" w:type="dxa"/>
          </w:tcPr>
          <w:p w14:paraId="4C86C7EA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Second- to third-line antidiabetic drugs</w:t>
            </w:r>
          </w:p>
        </w:tc>
        <w:tc>
          <w:tcPr>
            <w:tcW w:w="1275" w:type="dxa"/>
          </w:tcPr>
          <w:p w14:paraId="69B02B0E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989</w:t>
            </w:r>
          </w:p>
        </w:tc>
        <w:tc>
          <w:tcPr>
            <w:tcW w:w="1465" w:type="dxa"/>
          </w:tcPr>
          <w:p w14:paraId="4B3B78FF" w14:textId="77777777" w:rsidR="0094207F" w:rsidRPr="00B62744" w:rsidRDefault="0094207F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9656.386</w:t>
            </w:r>
          </w:p>
        </w:tc>
        <w:tc>
          <w:tcPr>
            <w:tcW w:w="2221" w:type="dxa"/>
          </w:tcPr>
          <w:p w14:paraId="14016EBA" w14:textId="77777777" w:rsidR="0094207F" w:rsidRPr="00B62744" w:rsidRDefault="0094207F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102.42 (96.23-109.01)</w:t>
            </w:r>
          </w:p>
        </w:tc>
        <w:tc>
          <w:tcPr>
            <w:tcW w:w="1984" w:type="dxa"/>
          </w:tcPr>
          <w:p w14:paraId="16018860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792" w:type="dxa"/>
          </w:tcPr>
          <w:p w14:paraId="53D98432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999" w:type="dxa"/>
          </w:tcPr>
          <w:p w14:paraId="5AB14A47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8C57F5" w14:paraId="547EF0A4" w14:textId="77777777" w:rsidTr="008C57F5">
        <w:tc>
          <w:tcPr>
            <w:tcW w:w="3256" w:type="dxa"/>
          </w:tcPr>
          <w:p w14:paraId="4191732D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561976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s</w:t>
            </w:r>
          </w:p>
        </w:tc>
        <w:tc>
          <w:tcPr>
            <w:tcW w:w="1275" w:type="dxa"/>
          </w:tcPr>
          <w:p w14:paraId="03FC4AF6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45</w:t>
            </w:r>
          </w:p>
        </w:tc>
        <w:tc>
          <w:tcPr>
            <w:tcW w:w="1465" w:type="dxa"/>
          </w:tcPr>
          <w:p w14:paraId="6FCE0B14" w14:textId="77777777" w:rsidR="0094207F" w:rsidRPr="00B62744" w:rsidRDefault="0094207F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1702.7981</w:t>
            </w:r>
          </w:p>
        </w:tc>
        <w:tc>
          <w:tcPr>
            <w:tcW w:w="2221" w:type="dxa"/>
          </w:tcPr>
          <w:p w14:paraId="6C073ACB" w14:textId="632B919C" w:rsidR="0094207F" w:rsidRPr="00B62744" w:rsidRDefault="0094207F" w:rsidP="008C57F5">
            <w:pPr>
              <w:rPr>
                <w:rFonts w:ascii="Times New Roman" w:hAnsi="Times New Roman"/>
                <w:sz w:val="22"/>
                <w:szCs w:val="22"/>
                <w:lang w:val="nl-NL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26.43 (19.73-35.39)</w:t>
            </w:r>
          </w:p>
        </w:tc>
        <w:tc>
          <w:tcPr>
            <w:tcW w:w="1984" w:type="dxa"/>
          </w:tcPr>
          <w:p w14:paraId="6C676FC9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26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/>
                <w:sz w:val="22"/>
                <w:szCs w:val="22"/>
              </w:rPr>
              <w:t>19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/>
                <w:sz w:val="22"/>
                <w:szCs w:val="22"/>
              </w:rPr>
              <w:t>35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  <w:tc>
          <w:tcPr>
            <w:tcW w:w="1792" w:type="dxa"/>
          </w:tcPr>
          <w:p w14:paraId="28696A26" w14:textId="184D2906" w:rsidR="002B4A5B" w:rsidRPr="00F41635" w:rsidRDefault="002B4A5B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0.42 (0.31-0.57)</w:t>
            </w:r>
          </w:p>
        </w:tc>
        <w:tc>
          <w:tcPr>
            <w:tcW w:w="1999" w:type="dxa"/>
          </w:tcPr>
          <w:p w14:paraId="6F1A06AC" w14:textId="77777777" w:rsidR="008C57F5" w:rsidRPr="00F4163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 w:rsidRPr="00F41635">
              <w:rPr>
                <w:rFonts w:ascii="Times New Roman" w:hAnsi="Times New Roman"/>
                <w:sz w:val="22"/>
                <w:szCs w:val="22"/>
              </w:rPr>
              <w:t>0.</w:t>
            </w:r>
            <w:r>
              <w:rPr>
                <w:rFonts w:ascii="Times New Roman" w:hAnsi="Times New Roman"/>
                <w:sz w:val="22"/>
                <w:szCs w:val="22"/>
              </w:rPr>
              <w:t>41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 xml:space="preserve"> (0.</w:t>
            </w:r>
            <w:r>
              <w:rPr>
                <w:rFonts w:ascii="Times New Roman" w:hAnsi="Times New Roman"/>
                <w:sz w:val="22"/>
                <w:szCs w:val="22"/>
              </w:rPr>
              <w:t>30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-0.</w:t>
            </w:r>
            <w:r>
              <w:rPr>
                <w:rFonts w:ascii="Times New Roman" w:hAnsi="Times New Roman"/>
                <w:sz w:val="22"/>
                <w:szCs w:val="22"/>
              </w:rPr>
              <w:t>55</w:t>
            </w:r>
            <w:r w:rsidRPr="00F41635">
              <w:rPr>
                <w:rFonts w:ascii="Times New Roman" w:hAnsi="Times New Roman"/>
                <w:sz w:val="22"/>
                <w:szCs w:val="22"/>
              </w:rPr>
              <w:t>)</w:t>
            </w:r>
          </w:p>
        </w:tc>
      </w:tr>
      <w:tr w:rsidR="008C57F5" w14:paraId="3BCBC4AA" w14:textId="77777777" w:rsidTr="00293C93">
        <w:tc>
          <w:tcPr>
            <w:tcW w:w="13992" w:type="dxa"/>
            <w:gridSpan w:val="7"/>
          </w:tcPr>
          <w:p w14:paraId="24E29CAB" w14:textId="737A46EE" w:rsidR="008C57F5" w:rsidRDefault="008C57F5" w:rsidP="008C57F5">
            <w:pPr>
              <w:rPr>
                <w:rFonts w:ascii="Times New Roman" w:hAnsi="Times New Roman"/>
                <w:sz w:val="22"/>
                <w:szCs w:val="22"/>
              </w:rPr>
            </w:pPr>
            <w:r>
              <w:rPr>
                <w:lang w:val="en-US"/>
              </w:rPr>
              <w:t xml:space="preserve">P-value interaction: </w:t>
            </w:r>
            <w:r w:rsidR="00541D74" w:rsidRPr="00B62744">
              <w:rPr>
                <w:rFonts w:ascii="Times New Roman" w:hAnsi="Times New Roman"/>
                <w:sz w:val="22"/>
                <w:szCs w:val="22"/>
              </w:rPr>
              <w:t>0.263</w:t>
            </w:r>
          </w:p>
          <w:p w14:paraId="24A124D7" w14:textId="77777777" w:rsidR="008C57F5" w:rsidRPr="00561976" w:rsidRDefault="008C57F5" w:rsidP="008C57F5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I, confidence interval; HR, hazard ratio 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br/>
              <w:t>M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odel 1: Adjusted for age and sex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</w:t>
            </w:r>
          </w:p>
          <w:p w14:paraId="550F01FA" w14:textId="64B22E0A" w:rsidR="008C57F5" w:rsidRDefault="008C57F5" w:rsidP="008C57F5">
            <w:pPr>
              <w:rPr>
                <w:lang w:val="en-US"/>
              </w:rPr>
            </w:pP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Model 2: A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 xml:space="preserve">djusted for age, sex, 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ischemic heart disease (including acu</w:t>
            </w:r>
            <w:r>
              <w:rPr>
                <w:rFonts w:ascii="Times New Roman" w:hAnsi="Times New Roman"/>
                <w:sz w:val="22"/>
                <w:szCs w:val="22"/>
                <w:lang w:val="en-US"/>
              </w:rPr>
              <w:t>te myocardial infarction)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atrial fibrillation, peripheral artery disease, duration of diabetes, smoking, </w:t>
            </w:r>
            <w:r w:rsidRPr="00561976">
              <w:rPr>
                <w:rFonts w:ascii="Times New Roman" w:eastAsia="GuardianTextEgypGR-Regular" w:hAnsi="Times New Roman"/>
                <w:sz w:val="22"/>
                <w:szCs w:val="22"/>
                <w:lang w:val="en-US"/>
              </w:rPr>
              <w:t>HbA</w:t>
            </w:r>
            <w:r w:rsidRPr="00561976">
              <w:rPr>
                <w:rFonts w:ascii="Times New Roman" w:eastAsia="GuardianTextEgypGR-Regular" w:hAnsi="Times New Roman"/>
                <w:sz w:val="22"/>
                <w:szCs w:val="22"/>
                <w:vertAlign w:val="subscript"/>
                <w:lang w:val="en-US"/>
              </w:rPr>
              <w:t>1c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>, body mass index</w:t>
            </w:r>
            <w:r w:rsidR="00887060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, </w:t>
            </w:r>
            <w:r w:rsidR="00887060" w:rsidRPr="00B62744">
              <w:rPr>
                <w:rFonts w:ascii="Times New Roman" w:hAnsi="Times New Roman"/>
                <w:sz w:val="22"/>
                <w:szCs w:val="22"/>
                <w:lang w:val="en-US"/>
              </w:rPr>
              <w:t>ICD/pacemaker</w:t>
            </w:r>
            <w:r w:rsidRPr="00561976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 number of cardiovascular drugs</w:t>
            </w:r>
          </w:p>
        </w:tc>
      </w:tr>
    </w:tbl>
    <w:p w14:paraId="1344765E" w14:textId="33993CB5" w:rsidR="00327782" w:rsidRDefault="00327782">
      <w:pPr>
        <w:rPr>
          <w:lang w:val="en-US"/>
        </w:rPr>
      </w:pPr>
    </w:p>
    <w:p w14:paraId="18BAC0CD" w14:textId="4F83322B" w:rsidR="00724736" w:rsidRDefault="00724736">
      <w:pPr>
        <w:spacing w:after="200" w:line="276" w:lineRule="auto"/>
        <w:rPr>
          <w:lang w:val="en-US"/>
        </w:rPr>
      </w:pPr>
      <w:r>
        <w:rPr>
          <w:lang w:val="en-US"/>
        </w:rPr>
        <w:br w:type="page"/>
      </w:r>
    </w:p>
    <w:tbl>
      <w:tblPr>
        <w:tblStyle w:val="Tabelraster"/>
        <w:tblW w:w="13950" w:type="dxa"/>
        <w:tblLook w:val="04A0" w:firstRow="1" w:lastRow="0" w:firstColumn="1" w:lastColumn="0" w:noHBand="0" w:noVBand="1"/>
      </w:tblPr>
      <w:tblGrid>
        <w:gridCol w:w="3817"/>
        <w:gridCol w:w="870"/>
        <w:gridCol w:w="1558"/>
        <w:gridCol w:w="2548"/>
        <w:gridCol w:w="1698"/>
        <w:gridCol w:w="1698"/>
        <w:gridCol w:w="1761"/>
      </w:tblGrid>
      <w:tr w:rsidR="00724736" w:rsidRPr="00B62744" w14:paraId="0D19F02E" w14:textId="77777777" w:rsidTr="00696887">
        <w:tc>
          <w:tcPr>
            <w:tcW w:w="13950" w:type="dxa"/>
            <w:gridSpan w:val="7"/>
          </w:tcPr>
          <w:p w14:paraId="6565CA97" w14:textId="155CD3AB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2744">
              <w:rPr>
                <w:rFonts w:ascii="Times New Roman" w:hAnsi="Times New Roman"/>
                <w:sz w:val="22"/>
                <w:szCs w:val="22"/>
                <w:lang w:val="en-US"/>
              </w:rPr>
              <w:lastRenderedPageBreak/>
              <w:t xml:space="preserve">Supplemental Table 8. Association between the use of </w:t>
            </w:r>
            <w:r w:rsidRPr="00B62744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</w:t>
            </w:r>
            <w:r w:rsidRPr="00B6274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 and the hazard ratio of sudden cardiac arrest in patient with type 2 diabetes with cardiovascular disease</w:t>
            </w:r>
          </w:p>
        </w:tc>
      </w:tr>
      <w:tr w:rsidR="00724736" w:rsidRPr="00B62744" w14:paraId="5963CA34" w14:textId="77777777" w:rsidTr="00696887">
        <w:tc>
          <w:tcPr>
            <w:tcW w:w="13950" w:type="dxa"/>
            <w:gridSpan w:val="7"/>
          </w:tcPr>
          <w:p w14:paraId="371FC8B6" w14:textId="77777777" w:rsidR="00724736" w:rsidRPr="00B62744" w:rsidRDefault="00724736" w:rsidP="00055C81">
            <w:pPr>
              <w:jc w:val="center"/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2744">
              <w:rPr>
                <w:rFonts w:ascii="Times New Roman" w:hAnsi="Times New Roman"/>
                <w:sz w:val="22"/>
                <w:szCs w:val="22"/>
                <w:lang w:val="en-US"/>
              </w:rPr>
              <w:t>Sudden cardiac arrest</w:t>
            </w:r>
          </w:p>
        </w:tc>
      </w:tr>
      <w:tr w:rsidR="00724736" w:rsidRPr="00B62744" w14:paraId="352C5B74" w14:textId="77777777" w:rsidTr="00696887">
        <w:tc>
          <w:tcPr>
            <w:tcW w:w="3823" w:type="dxa"/>
          </w:tcPr>
          <w:p w14:paraId="64510FCB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 xml:space="preserve">Exposure </w:t>
            </w:r>
          </w:p>
        </w:tc>
        <w:tc>
          <w:tcPr>
            <w:tcW w:w="850" w:type="dxa"/>
          </w:tcPr>
          <w:p w14:paraId="14D7D5F6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 xml:space="preserve">Events, No. </w:t>
            </w:r>
          </w:p>
        </w:tc>
        <w:tc>
          <w:tcPr>
            <w:tcW w:w="1559" w:type="dxa"/>
          </w:tcPr>
          <w:p w14:paraId="3737F178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 xml:space="preserve">Person-years </w:t>
            </w:r>
          </w:p>
        </w:tc>
        <w:tc>
          <w:tcPr>
            <w:tcW w:w="2552" w:type="dxa"/>
          </w:tcPr>
          <w:p w14:paraId="78375DC9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  <w:vertAlign w:val="superscript"/>
                <w:lang w:val="en-US"/>
              </w:rPr>
            </w:pPr>
            <w:r w:rsidRPr="00B62744">
              <w:rPr>
                <w:rFonts w:ascii="Times New Roman" w:hAnsi="Times New Roman"/>
                <w:sz w:val="22"/>
                <w:szCs w:val="22"/>
                <w:lang w:val="en-US"/>
              </w:rPr>
              <w:t>Incidence rate per 10,000 person-years (95% CI)</w:t>
            </w:r>
          </w:p>
        </w:tc>
        <w:tc>
          <w:tcPr>
            <w:tcW w:w="1701" w:type="dxa"/>
          </w:tcPr>
          <w:p w14:paraId="7F15D603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 xml:space="preserve">Crude </w:t>
            </w:r>
            <w:r w:rsidRPr="00B62744">
              <w:rPr>
                <w:rFonts w:ascii="Times New Roman" w:hAnsi="Times New Roman"/>
                <w:sz w:val="22"/>
                <w:szCs w:val="22"/>
              </w:rPr>
              <w:br/>
              <w:t>HR (95% CI)</w:t>
            </w:r>
          </w:p>
        </w:tc>
        <w:tc>
          <w:tcPr>
            <w:tcW w:w="1701" w:type="dxa"/>
          </w:tcPr>
          <w:p w14:paraId="03C023CF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Model 1</w:t>
            </w:r>
          </w:p>
          <w:p w14:paraId="7D2A7345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  <w:tc>
          <w:tcPr>
            <w:tcW w:w="1764" w:type="dxa"/>
          </w:tcPr>
          <w:p w14:paraId="60950B4F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Model 2</w:t>
            </w:r>
          </w:p>
          <w:p w14:paraId="50DFCF9B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HR (95% CI)</w:t>
            </w:r>
          </w:p>
        </w:tc>
      </w:tr>
      <w:tr w:rsidR="00724736" w:rsidRPr="00B62744" w14:paraId="4E5B1CD1" w14:textId="77777777" w:rsidTr="00696887">
        <w:tc>
          <w:tcPr>
            <w:tcW w:w="3823" w:type="dxa"/>
          </w:tcPr>
          <w:p w14:paraId="01BD4B6F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2744">
              <w:rPr>
                <w:rFonts w:ascii="Times New Roman" w:hAnsi="Times New Roman"/>
                <w:sz w:val="22"/>
                <w:szCs w:val="22"/>
                <w:lang w:val="en-US"/>
              </w:rPr>
              <w:t>Second- to third-line antidiabetic drugs</w:t>
            </w:r>
          </w:p>
        </w:tc>
        <w:tc>
          <w:tcPr>
            <w:tcW w:w="850" w:type="dxa"/>
          </w:tcPr>
          <w:p w14:paraId="56039014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113</w:t>
            </w:r>
          </w:p>
        </w:tc>
        <w:tc>
          <w:tcPr>
            <w:tcW w:w="1559" w:type="dxa"/>
          </w:tcPr>
          <w:p w14:paraId="61BB364B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149793.48</w:t>
            </w:r>
          </w:p>
        </w:tc>
        <w:tc>
          <w:tcPr>
            <w:tcW w:w="2552" w:type="dxa"/>
          </w:tcPr>
          <w:p w14:paraId="661EC2B8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7.54 (6.27-9.07)</w:t>
            </w:r>
          </w:p>
        </w:tc>
        <w:tc>
          <w:tcPr>
            <w:tcW w:w="1701" w:type="dxa"/>
          </w:tcPr>
          <w:p w14:paraId="45210720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701" w:type="dxa"/>
          </w:tcPr>
          <w:p w14:paraId="1F1B4140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  <w:tc>
          <w:tcPr>
            <w:tcW w:w="1764" w:type="dxa"/>
          </w:tcPr>
          <w:p w14:paraId="73A2F9EE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1.0</w:t>
            </w:r>
          </w:p>
        </w:tc>
      </w:tr>
      <w:tr w:rsidR="00724736" w:rsidRPr="00B62744" w14:paraId="5D70AEF1" w14:textId="77777777" w:rsidTr="00696887">
        <w:tc>
          <w:tcPr>
            <w:tcW w:w="3823" w:type="dxa"/>
          </w:tcPr>
          <w:p w14:paraId="186D536C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bCs/>
                <w:sz w:val="22"/>
                <w:szCs w:val="22"/>
                <w:lang w:val="en-US"/>
              </w:rPr>
              <w:t>Sodium-glucose cotransporter-2 inhibitors</w:t>
            </w:r>
          </w:p>
        </w:tc>
        <w:tc>
          <w:tcPr>
            <w:tcW w:w="850" w:type="dxa"/>
          </w:tcPr>
          <w:p w14:paraId="35261360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19</w:t>
            </w:r>
          </w:p>
        </w:tc>
        <w:tc>
          <w:tcPr>
            <w:tcW w:w="1559" w:type="dxa"/>
          </w:tcPr>
          <w:p w14:paraId="10C22C1C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</w:rPr>
            </w:pPr>
            <w:r w:rsidRPr="00B62744">
              <w:rPr>
                <w:rFonts w:ascii="Times New Roman" w:hAnsi="Times New Roman"/>
                <w:sz w:val="22"/>
                <w:szCs w:val="22"/>
              </w:rPr>
              <w:t>56792.70</w:t>
            </w:r>
          </w:p>
        </w:tc>
        <w:tc>
          <w:tcPr>
            <w:tcW w:w="2552" w:type="dxa"/>
          </w:tcPr>
          <w:p w14:paraId="0422E6AC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2744">
              <w:rPr>
                <w:rFonts w:ascii="Times New Roman" w:hAnsi="Times New Roman"/>
                <w:sz w:val="22"/>
                <w:szCs w:val="22"/>
                <w:lang w:val="en-US"/>
              </w:rPr>
              <w:t>3.35 (2.13-5.25)</w:t>
            </w:r>
          </w:p>
        </w:tc>
        <w:tc>
          <w:tcPr>
            <w:tcW w:w="1701" w:type="dxa"/>
          </w:tcPr>
          <w:p w14:paraId="49F80650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2744">
              <w:rPr>
                <w:rFonts w:ascii="Times New Roman" w:hAnsi="Times New Roman"/>
                <w:sz w:val="22"/>
                <w:szCs w:val="22"/>
                <w:lang w:val="en-US"/>
              </w:rPr>
              <w:t>0.45 (0.27-0.73)</w:t>
            </w:r>
          </w:p>
        </w:tc>
        <w:tc>
          <w:tcPr>
            <w:tcW w:w="1701" w:type="dxa"/>
          </w:tcPr>
          <w:p w14:paraId="4B16FCE2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2744">
              <w:rPr>
                <w:rFonts w:ascii="Times New Roman" w:hAnsi="Times New Roman"/>
                <w:sz w:val="22"/>
                <w:szCs w:val="22"/>
                <w:lang w:val="en-US"/>
              </w:rPr>
              <w:t>0.57 (0.35-0.93)</w:t>
            </w:r>
          </w:p>
        </w:tc>
        <w:tc>
          <w:tcPr>
            <w:tcW w:w="1764" w:type="dxa"/>
          </w:tcPr>
          <w:p w14:paraId="4BF0516D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2744">
              <w:rPr>
                <w:rFonts w:ascii="Times New Roman" w:hAnsi="Times New Roman"/>
                <w:sz w:val="22"/>
                <w:szCs w:val="22"/>
                <w:lang w:val="en-US"/>
              </w:rPr>
              <w:t>0.60 (0.36-0.98)</w:t>
            </w:r>
          </w:p>
        </w:tc>
      </w:tr>
      <w:tr w:rsidR="00724736" w:rsidRPr="00724736" w14:paraId="02892BE0" w14:textId="77777777" w:rsidTr="00696887">
        <w:tc>
          <w:tcPr>
            <w:tcW w:w="13950" w:type="dxa"/>
            <w:gridSpan w:val="7"/>
          </w:tcPr>
          <w:p w14:paraId="46F4466A" w14:textId="77777777" w:rsidR="00724736" w:rsidRPr="00B62744" w:rsidRDefault="00724736" w:rsidP="00055C8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274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CI, confidence interval; HR, hazard ratio </w:t>
            </w:r>
            <w:r w:rsidRPr="00B62744">
              <w:rPr>
                <w:rFonts w:ascii="Times New Roman" w:hAnsi="Times New Roman"/>
                <w:sz w:val="22"/>
                <w:szCs w:val="22"/>
                <w:lang w:val="en-US"/>
              </w:rPr>
              <w:br/>
              <w:t xml:space="preserve">Model 1: Adjusted for age and sex </w:t>
            </w:r>
          </w:p>
          <w:p w14:paraId="243E3BCF" w14:textId="77777777" w:rsidR="00724736" w:rsidRPr="00724736" w:rsidRDefault="00724736" w:rsidP="00055C81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B62744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Model 2: Adjusted for age, sex, ischemic heart disease (including acute myocardial infarction), heart failure, atrial fibrillation, peripheral artery disease, duration of diabetes, smoking, </w:t>
            </w:r>
            <w:r w:rsidRPr="00B62744">
              <w:rPr>
                <w:rFonts w:ascii="Times New Roman" w:eastAsia="GuardianTextEgypGR-Regular" w:hAnsi="Times New Roman"/>
                <w:sz w:val="22"/>
                <w:szCs w:val="22"/>
                <w:lang w:val="en-US"/>
              </w:rPr>
              <w:t>HbA</w:t>
            </w:r>
            <w:r w:rsidRPr="00B62744">
              <w:rPr>
                <w:rFonts w:ascii="Times New Roman" w:eastAsia="GuardianTextEgypGR-Regular" w:hAnsi="Times New Roman"/>
                <w:sz w:val="22"/>
                <w:szCs w:val="22"/>
                <w:vertAlign w:val="subscript"/>
                <w:lang w:val="en-US"/>
              </w:rPr>
              <w:t>1c</w:t>
            </w:r>
            <w:r w:rsidRPr="00B62744">
              <w:rPr>
                <w:rFonts w:ascii="Times New Roman" w:hAnsi="Times New Roman"/>
                <w:sz w:val="22"/>
                <w:szCs w:val="22"/>
                <w:lang w:val="en-US"/>
              </w:rPr>
              <w:t>, body mass index, ICD/pacemaker and number of cardiovascular drugs</w:t>
            </w:r>
            <w:bookmarkStart w:id="0" w:name="_GoBack"/>
            <w:bookmarkEnd w:id="0"/>
          </w:p>
        </w:tc>
      </w:tr>
    </w:tbl>
    <w:p w14:paraId="77287036" w14:textId="77777777" w:rsidR="00724736" w:rsidRPr="00EB03DB" w:rsidRDefault="00724736">
      <w:pPr>
        <w:rPr>
          <w:lang w:val="en-US"/>
        </w:rPr>
      </w:pPr>
    </w:p>
    <w:sectPr w:rsidR="00724736" w:rsidRPr="00EB03DB" w:rsidSect="00FA7EAB">
      <w:pgSz w:w="16838" w:h="11906" w:orient="landscape"/>
      <w:pgMar w:top="1418" w:right="1418" w:bottom="1418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GuardianTextEgypGR-Regular">
    <w:altName w:val="Yu Gothic UI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6D727061"/>
    <w:multiLevelType w:val="hybridMultilevel"/>
    <w:tmpl w:val="BEE632C6"/>
    <w:lvl w:ilvl="0" w:tplc="025E227E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cs="Times New Roman" w:hint="default"/>
      </w:rPr>
    </w:lvl>
    <w:lvl w:ilvl="1" w:tplc="0413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3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3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3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3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3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3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3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F2350"/>
    <w:rsid w:val="000175D9"/>
    <w:rsid w:val="000361A2"/>
    <w:rsid w:val="00055C81"/>
    <w:rsid w:val="000729DC"/>
    <w:rsid w:val="000A71ED"/>
    <w:rsid w:val="00167B46"/>
    <w:rsid w:val="002B4A5B"/>
    <w:rsid w:val="002B612D"/>
    <w:rsid w:val="00327782"/>
    <w:rsid w:val="00390EAF"/>
    <w:rsid w:val="004E498F"/>
    <w:rsid w:val="004F3DF6"/>
    <w:rsid w:val="00541D74"/>
    <w:rsid w:val="00561976"/>
    <w:rsid w:val="005804B6"/>
    <w:rsid w:val="006133A4"/>
    <w:rsid w:val="006D7CB7"/>
    <w:rsid w:val="00724736"/>
    <w:rsid w:val="00741E4B"/>
    <w:rsid w:val="007643E3"/>
    <w:rsid w:val="00800AA8"/>
    <w:rsid w:val="00820674"/>
    <w:rsid w:val="00887060"/>
    <w:rsid w:val="008C57F5"/>
    <w:rsid w:val="00905978"/>
    <w:rsid w:val="0094207F"/>
    <w:rsid w:val="00A17647"/>
    <w:rsid w:val="00B44D17"/>
    <w:rsid w:val="00B62744"/>
    <w:rsid w:val="00BF2350"/>
    <w:rsid w:val="00C46506"/>
    <w:rsid w:val="00CA22FA"/>
    <w:rsid w:val="00CD305C"/>
    <w:rsid w:val="00D25EB1"/>
    <w:rsid w:val="00D66362"/>
    <w:rsid w:val="00D67330"/>
    <w:rsid w:val="00EB03DB"/>
    <w:rsid w:val="00F374FB"/>
    <w:rsid w:val="00F57EBC"/>
    <w:rsid w:val="00FA7EAB"/>
    <w:rsid w:val="00FB4116"/>
    <w:rsid w:val="00FC050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87853A4"/>
  <w15:chartTrackingRefBased/>
  <w15:docId w15:val="{C6F2CDFE-4687-4555-A9F9-B8B049A8EB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ard">
    <w:name w:val="Normal"/>
    <w:qFormat/>
    <w:rsid w:val="00BF2350"/>
    <w:pPr>
      <w:spacing w:after="0" w:line="240" w:lineRule="auto"/>
    </w:pPr>
    <w:rPr>
      <w:rFonts w:ascii="Arial" w:eastAsia="Times New Roman" w:hAnsi="Arial" w:cs="Times New Roman"/>
      <w:sz w:val="20"/>
      <w:szCs w:val="24"/>
      <w:lang w:val="en-GB" w:eastAsia="en-GB"/>
    </w:rPr>
  </w:style>
  <w:style w:type="character" w:default="1" w:styleId="Standaardalinea-lettertype">
    <w:name w:val="Default Paragraph Font"/>
    <w:uiPriority w:val="1"/>
    <w:semiHidden/>
    <w:unhideWhenUsed/>
  </w:style>
  <w:style w:type="table" w:default="1" w:styleId="Standaardtabe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Geenlijst">
    <w:name w:val="No List"/>
    <w:uiPriority w:val="99"/>
    <w:semiHidden/>
    <w:unhideWhenUsed/>
  </w:style>
  <w:style w:type="table" w:styleId="Tabelraster">
    <w:name w:val="Table Grid"/>
    <w:basedOn w:val="Standaardtabel"/>
    <w:rsid w:val="00BF23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jstalinea">
    <w:name w:val="List Paragraph"/>
    <w:basedOn w:val="Standaard"/>
    <w:uiPriority w:val="34"/>
    <w:qFormat/>
    <w:rsid w:val="00A17647"/>
    <w:pPr>
      <w:ind w:left="720"/>
      <w:contextualSpacing/>
    </w:pPr>
  </w:style>
  <w:style w:type="character" w:styleId="Verwijzingopmerking">
    <w:name w:val="annotation reference"/>
    <w:basedOn w:val="Standaardalinea-lettertype"/>
    <w:uiPriority w:val="99"/>
    <w:semiHidden/>
    <w:unhideWhenUsed/>
    <w:rsid w:val="00820674"/>
    <w:rPr>
      <w:sz w:val="16"/>
      <w:szCs w:val="16"/>
    </w:rPr>
  </w:style>
  <w:style w:type="paragraph" w:styleId="Tekstopmerking">
    <w:name w:val="annotation text"/>
    <w:basedOn w:val="Standaard"/>
    <w:link w:val="TekstopmerkingChar"/>
    <w:uiPriority w:val="99"/>
    <w:semiHidden/>
    <w:unhideWhenUsed/>
    <w:rsid w:val="00820674"/>
    <w:rPr>
      <w:szCs w:val="20"/>
    </w:rPr>
  </w:style>
  <w:style w:type="character" w:customStyle="1" w:styleId="TekstopmerkingChar">
    <w:name w:val="Tekst opmerking Char"/>
    <w:basedOn w:val="Standaardalinea-lettertype"/>
    <w:link w:val="Tekstopmerking"/>
    <w:uiPriority w:val="99"/>
    <w:semiHidden/>
    <w:rsid w:val="00820674"/>
    <w:rPr>
      <w:rFonts w:ascii="Arial" w:eastAsia="Times New Roman" w:hAnsi="Arial" w:cs="Times New Roman"/>
      <w:sz w:val="20"/>
      <w:szCs w:val="20"/>
      <w:lang w:val="en-GB" w:eastAsia="en-GB"/>
    </w:rPr>
  </w:style>
  <w:style w:type="paragraph" w:styleId="Onderwerpvanopmerking">
    <w:name w:val="annotation subject"/>
    <w:basedOn w:val="Tekstopmerking"/>
    <w:next w:val="Tekstopmerking"/>
    <w:link w:val="OnderwerpvanopmerkingChar"/>
    <w:uiPriority w:val="99"/>
    <w:semiHidden/>
    <w:unhideWhenUsed/>
    <w:rsid w:val="00820674"/>
    <w:rPr>
      <w:b/>
      <w:bCs/>
    </w:rPr>
  </w:style>
  <w:style w:type="character" w:customStyle="1" w:styleId="OnderwerpvanopmerkingChar">
    <w:name w:val="Onderwerp van opmerking Char"/>
    <w:basedOn w:val="TekstopmerkingChar"/>
    <w:link w:val="Onderwerpvanopmerking"/>
    <w:uiPriority w:val="99"/>
    <w:semiHidden/>
    <w:rsid w:val="00820674"/>
    <w:rPr>
      <w:rFonts w:ascii="Arial" w:eastAsia="Times New Roman" w:hAnsi="Arial" w:cs="Times New Roman"/>
      <w:b/>
      <w:bCs/>
      <w:sz w:val="20"/>
      <w:szCs w:val="20"/>
      <w:lang w:val="en-GB" w:eastAsia="en-GB"/>
    </w:rPr>
  </w:style>
  <w:style w:type="paragraph" w:styleId="Ballontekst">
    <w:name w:val="Balloon Text"/>
    <w:basedOn w:val="Standaard"/>
    <w:link w:val="BallontekstChar"/>
    <w:uiPriority w:val="99"/>
    <w:semiHidden/>
    <w:unhideWhenUsed/>
    <w:rsid w:val="00820674"/>
    <w:rPr>
      <w:rFonts w:ascii="Segoe UI" w:hAnsi="Segoe UI" w:cs="Segoe UI"/>
      <w:sz w:val="18"/>
      <w:szCs w:val="18"/>
    </w:rPr>
  </w:style>
  <w:style w:type="character" w:customStyle="1" w:styleId="BallontekstChar">
    <w:name w:val="Ballontekst Char"/>
    <w:basedOn w:val="Standaardalinea-lettertype"/>
    <w:link w:val="Ballontekst"/>
    <w:uiPriority w:val="99"/>
    <w:semiHidden/>
    <w:rsid w:val="00820674"/>
    <w:rPr>
      <w:rFonts w:ascii="Segoe UI" w:eastAsia="Times New Roman" w:hAnsi="Segoe UI" w:cs="Segoe UI"/>
      <w:sz w:val="18"/>
      <w:szCs w:val="18"/>
      <w:lang w:val="en-GB"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Kantoorthema">
  <a:themeElements>
    <a:clrScheme name="Kanto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anto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anto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8</Pages>
  <Words>1419</Words>
  <Characters>7806</Characters>
  <Application>Microsoft Office Word</Application>
  <DocSecurity>0</DocSecurity>
  <Lines>65</Lines>
  <Paragraphs>18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92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oglu, T.E. (Talip)</dc:creator>
  <cp:keywords/>
  <dc:description/>
  <cp:lastModifiedBy>Eroglu, T.E. (Talip)</cp:lastModifiedBy>
  <cp:revision>3</cp:revision>
  <dcterms:created xsi:type="dcterms:W3CDTF">2022-07-04T19:16:00Z</dcterms:created>
  <dcterms:modified xsi:type="dcterms:W3CDTF">2022-07-04T19:21:00Z</dcterms:modified>
</cp:coreProperties>
</file>